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7BA210" w14:textId="1CA498F0" w:rsidR="00F56BDF" w:rsidRDefault="00034E23" w:rsidP="00F56BDF">
      <w:pPr>
        <w:spacing w:line="360" w:lineRule="auto"/>
      </w:pPr>
      <w:r>
        <w:rPr>
          <w:b/>
          <w:bCs/>
        </w:rPr>
        <w:t>S</w:t>
      </w:r>
      <w:r w:rsidR="009C7613">
        <w:rPr>
          <w:b/>
          <w:bCs/>
        </w:rPr>
        <w:t>4</w:t>
      </w:r>
      <w:r>
        <w:rPr>
          <w:b/>
          <w:bCs/>
        </w:rPr>
        <w:t xml:space="preserve"> </w:t>
      </w:r>
      <w:r w:rsidR="00F56BDF" w:rsidRPr="00AD6E1B">
        <w:rPr>
          <w:b/>
          <w:bCs/>
        </w:rPr>
        <w:t>Table</w:t>
      </w:r>
      <w:r w:rsidR="00F56BDF">
        <w:t xml:space="preserve">. Baseline characteristics </w:t>
      </w:r>
      <w:r w:rsidR="00692B80">
        <w:t>prior to</w:t>
      </w:r>
      <w:r w:rsidR="00F56BDF">
        <w:t xml:space="preserve"> PS matching </w:t>
      </w:r>
      <w:r w:rsidR="0092268B" w:rsidRPr="0092268B">
        <w:t xml:space="preserve">for </w:t>
      </w:r>
      <w:r w:rsidR="009C7613" w:rsidRPr="009C7613">
        <w:t>patients receiving concomitant medication</w:t>
      </w:r>
      <w:r w:rsidR="0092268B">
        <w:t>.</w:t>
      </w:r>
    </w:p>
    <w:tbl>
      <w:tblPr>
        <w:tblStyle w:val="TableGrid"/>
        <w:tblW w:w="124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3060"/>
        <w:gridCol w:w="2025"/>
        <w:gridCol w:w="2025"/>
        <w:gridCol w:w="2025"/>
        <w:gridCol w:w="2025"/>
      </w:tblGrid>
      <w:tr w:rsidR="00606E0E" w:rsidRPr="000E51E5" w14:paraId="06D6ECB9" w14:textId="77777777" w:rsidTr="00336D09">
        <w:trPr>
          <w:trHeight w:val="575"/>
        </w:trPr>
        <w:tc>
          <w:tcPr>
            <w:tcW w:w="4320" w:type="dxa"/>
            <w:gridSpan w:val="2"/>
            <w:noWrap/>
            <w:hideMark/>
          </w:tcPr>
          <w:p w14:paraId="38050678" w14:textId="77777777" w:rsidR="00606E0E" w:rsidRPr="000E51E5" w:rsidRDefault="00606E0E" w:rsidP="00BA357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2025" w:type="dxa"/>
            <w:noWrap/>
          </w:tcPr>
          <w:p w14:paraId="33D60E73" w14:textId="408DC36C" w:rsidR="00606E0E" w:rsidRPr="006F63DF" w:rsidRDefault="00606E0E" w:rsidP="00336D0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F63DF">
              <w:rPr>
                <w:rFonts w:cstheme="minorHAnsi"/>
                <w:b/>
                <w:bCs/>
                <w:sz w:val="16"/>
                <w:szCs w:val="16"/>
              </w:rPr>
              <w:t>Apixaban</w:t>
            </w:r>
          </w:p>
          <w:p w14:paraId="35F517FC" w14:textId="0569D3BA" w:rsidR="00606E0E" w:rsidRPr="006F63DF" w:rsidRDefault="00606E0E" w:rsidP="00336D0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F63DF">
              <w:rPr>
                <w:rFonts w:cstheme="minorHAnsi"/>
                <w:b/>
                <w:bCs/>
                <w:sz w:val="16"/>
                <w:szCs w:val="16"/>
              </w:rPr>
              <w:t xml:space="preserve">(n = </w:t>
            </w:r>
            <w:r w:rsidR="003F533E" w:rsidRPr="006F63DF">
              <w:rPr>
                <w:rFonts w:cstheme="minorHAnsi"/>
                <w:b/>
                <w:bCs/>
                <w:sz w:val="16"/>
                <w:szCs w:val="16"/>
              </w:rPr>
              <w:t>98,803</w:t>
            </w:r>
            <w:r w:rsidRPr="006F63DF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25" w:type="dxa"/>
          </w:tcPr>
          <w:p w14:paraId="39DBE534" w14:textId="63A45865" w:rsidR="00843DFF" w:rsidRPr="006F63DF" w:rsidRDefault="00606E0E" w:rsidP="00336D0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F63DF">
              <w:rPr>
                <w:rFonts w:cstheme="minorHAnsi"/>
                <w:b/>
                <w:bCs/>
                <w:sz w:val="16"/>
                <w:szCs w:val="16"/>
              </w:rPr>
              <w:t>Rivaroxaban</w:t>
            </w:r>
          </w:p>
          <w:p w14:paraId="5801CA2B" w14:textId="6FF44742" w:rsidR="00606E0E" w:rsidRPr="006F63DF" w:rsidRDefault="00606E0E" w:rsidP="00336D0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F63DF">
              <w:rPr>
                <w:rFonts w:cstheme="minorHAnsi"/>
                <w:b/>
                <w:bCs/>
                <w:sz w:val="16"/>
                <w:szCs w:val="16"/>
              </w:rPr>
              <w:t xml:space="preserve">(n = </w:t>
            </w:r>
            <w:r w:rsidR="00E75318" w:rsidRPr="006F63DF">
              <w:rPr>
                <w:rFonts w:cstheme="minorHAnsi"/>
                <w:b/>
                <w:bCs/>
                <w:sz w:val="16"/>
                <w:szCs w:val="16"/>
              </w:rPr>
              <w:t>57,580</w:t>
            </w:r>
            <w:r w:rsidRPr="006F63DF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25" w:type="dxa"/>
          </w:tcPr>
          <w:p w14:paraId="1F00C36A" w14:textId="32DFF7D4" w:rsidR="00843DFF" w:rsidRPr="006F63DF" w:rsidRDefault="00606E0E" w:rsidP="00336D0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F63DF">
              <w:rPr>
                <w:rFonts w:cstheme="minorHAnsi"/>
                <w:b/>
                <w:bCs/>
                <w:sz w:val="16"/>
                <w:szCs w:val="16"/>
              </w:rPr>
              <w:t>Dabigatran</w:t>
            </w:r>
          </w:p>
          <w:p w14:paraId="581391CA" w14:textId="07566EA3" w:rsidR="00606E0E" w:rsidRPr="006F63DF" w:rsidRDefault="00606E0E" w:rsidP="00336D0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F63DF">
              <w:rPr>
                <w:rFonts w:cstheme="minorHAnsi"/>
                <w:b/>
                <w:bCs/>
                <w:sz w:val="16"/>
                <w:szCs w:val="16"/>
              </w:rPr>
              <w:t xml:space="preserve">(n = </w:t>
            </w:r>
            <w:r w:rsidR="00311B3F" w:rsidRPr="006F63DF">
              <w:rPr>
                <w:rFonts w:cstheme="minorHAnsi"/>
                <w:b/>
                <w:bCs/>
                <w:sz w:val="16"/>
                <w:szCs w:val="16"/>
              </w:rPr>
              <w:t>10,145</w:t>
            </w:r>
            <w:r w:rsidRPr="006F63DF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25" w:type="dxa"/>
            <w:noWrap/>
          </w:tcPr>
          <w:p w14:paraId="16A5FFF5" w14:textId="198EEF70" w:rsidR="00606E0E" w:rsidRPr="006F63DF" w:rsidRDefault="00606E0E" w:rsidP="00336D0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F63DF">
              <w:rPr>
                <w:rFonts w:cstheme="minorHAnsi"/>
                <w:b/>
                <w:bCs/>
                <w:sz w:val="16"/>
                <w:szCs w:val="16"/>
              </w:rPr>
              <w:t>VKAs</w:t>
            </w:r>
          </w:p>
          <w:p w14:paraId="79591292" w14:textId="2989F4C2" w:rsidR="00606E0E" w:rsidRPr="006F63DF" w:rsidRDefault="00606E0E" w:rsidP="00336D0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F63DF">
              <w:rPr>
                <w:rFonts w:cstheme="minorHAnsi"/>
                <w:b/>
                <w:bCs/>
                <w:sz w:val="16"/>
                <w:szCs w:val="16"/>
              </w:rPr>
              <w:t xml:space="preserve">(n = </w:t>
            </w:r>
            <w:r w:rsidR="00311B3F" w:rsidRPr="006F63DF">
              <w:rPr>
                <w:rFonts w:cstheme="minorHAnsi"/>
                <w:b/>
                <w:bCs/>
                <w:sz w:val="16"/>
                <w:szCs w:val="16"/>
              </w:rPr>
              <w:t>27,340</w:t>
            </w:r>
            <w:r w:rsidRPr="006F63DF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</w:tr>
      <w:tr w:rsidR="008334C0" w:rsidRPr="000E51E5" w14:paraId="6C246F54" w14:textId="77777777" w:rsidTr="00336D09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443B1D" w14:textId="77777777" w:rsidR="008334C0" w:rsidRPr="000E51E5" w:rsidRDefault="008334C0" w:rsidP="008334C0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Index dosag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9CB36F" w14:textId="77777777" w:rsidR="008334C0" w:rsidRPr="000E51E5" w:rsidRDefault="008334C0" w:rsidP="008334C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andard dose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089C7262" w14:textId="53CAE2C9" w:rsidR="008334C0" w:rsidRPr="006F63DF" w:rsidRDefault="008334C0" w:rsidP="00336D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8359 (59.07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0B1A4E0" w14:textId="296B0A18" w:rsidR="008334C0" w:rsidRPr="006F63DF" w:rsidRDefault="008334C0" w:rsidP="00336D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7644 (65.38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7842BFF" w14:textId="43E0B211" w:rsidR="008334C0" w:rsidRPr="006F63DF" w:rsidRDefault="008334C0" w:rsidP="00336D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013 (39.56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DCD0E5" w14:textId="533219D3" w:rsidR="008334C0" w:rsidRPr="006F63DF" w:rsidRDefault="008334C0" w:rsidP="00336D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334C0" w:rsidRPr="000E51E5" w14:paraId="16D9281D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CFDF74" w14:textId="77777777" w:rsidR="008334C0" w:rsidRDefault="008334C0" w:rsidP="008334C0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BC3B62" w14:textId="77777777" w:rsidR="008334C0" w:rsidRDefault="008334C0" w:rsidP="008334C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duced do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193EFB11" w14:textId="0A6F02BA" w:rsidR="008334C0" w:rsidRPr="006F63DF" w:rsidRDefault="008334C0" w:rsidP="00336D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0444 (40.9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E9C9D26" w14:textId="5FC86266" w:rsidR="008334C0" w:rsidRPr="006F63DF" w:rsidRDefault="008334C0" w:rsidP="00336D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9936 (34.6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47CD5DA" w14:textId="1E1BFCFC" w:rsidR="008334C0" w:rsidRPr="006F63DF" w:rsidRDefault="008334C0" w:rsidP="00336D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132 (60.44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327433" w14:textId="441583E7" w:rsidR="008334C0" w:rsidRPr="006F63DF" w:rsidRDefault="008334C0" w:rsidP="00336D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6C2B85" w:rsidRPr="000E51E5" w14:paraId="3DFBC7A8" w14:textId="77777777" w:rsidTr="00336D09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E4AF23" w14:textId="77777777" w:rsidR="006C2B85" w:rsidRPr="000E51E5" w:rsidRDefault="006C2B85" w:rsidP="006C2B8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Atrial fibrillation identification settin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1F99F3" w14:textId="77777777" w:rsidR="006C2B85" w:rsidRPr="000E51E5" w:rsidRDefault="006C2B85" w:rsidP="006C2B8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Inpatient claim with I48 code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261B6A7" w14:textId="4E5541A5" w:rsidR="006C2B85" w:rsidRPr="006F63DF" w:rsidRDefault="006C2B85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3046 (63.81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3A3590" w14:textId="37C42E9C" w:rsidR="006C2B85" w:rsidRPr="006F63DF" w:rsidRDefault="006C2B85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1226 (54.23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5B02647" w14:textId="7E2B8853" w:rsidR="006C2B85" w:rsidRPr="006F63DF" w:rsidRDefault="006C2B85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459 (53.81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9A8E10F" w14:textId="6719D56E" w:rsidR="006C2B85" w:rsidRPr="006F63DF" w:rsidRDefault="006C2B85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0708 (75.74%)</w:t>
            </w:r>
          </w:p>
        </w:tc>
      </w:tr>
      <w:tr w:rsidR="006C2B85" w:rsidRPr="000E51E5" w14:paraId="0F837913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2755FD" w14:textId="77777777" w:rsidR="006C2B85" w:rsidRPr="000E51E5" w:rsidRDefault="006C2B85" w:rsidP="006C2B8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1ACE09" w14:textId="1EFF08E3" w:rsidR="006C2B85" w:rsidRPr="000E51E5" w:rsidRDefault="006C2B85" w:rsidP="006C2B8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LTR registration with I48 cod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65F0450" w14:textId="7C3CDE13" w:rsidR="006C2B85" w:rsidRPr="006F63DF" w:rsidRDefault="006C2B85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8371 (8.4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0477A3" w14:textId="46208313" w:rsidR="006C2B85" w:rsidRPr="006F63DF" w:rsidRDefault="006C2B85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237 (10.8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07F290B" w14:textId="651DD1C6" w:rsidR="006C2B85" w:rsidRPr="006F63DF" w:rsidRDefault="006C2B85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111 (10.9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6355120" w14:textId="44057996" w:rsidR="006C2B85" w:rsidRPr="006F63DF" w:rsidRDefault="006C2B85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168 (4.27%)</w:t>
            </w:r>
          </w:p>
        </w:tc>
      </w:tr>
      <w:tr w:rsidR="006C2B85" w:rsidRPr="000E51E5" w14:paraId="096EA617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C884E6" w14:textId="77777777" w:rsidR="006C2B85" w:rsidRPr="000E51E5" w:rsidRDefault="006C2B85" w:rsidP="006C2B8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9F51D5" w14:textId="3904AF60" w:rsidR="006C2B85" w:rsidRPr="000E51E5" w:rsidRDefault="006C2B85" w:rsidP="006C2B8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Use of anti-arrhythmic drug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F132FE6" w14:textId="685159A0" w:rsidR="006C2B85" w:rsidRPr="006F63DF" w:rsidRDefault="006C2B85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7386 (27.7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B6DCCE" w14:textId="13E83448" w:rsidR="006C2B85" w:rsidRPr="006F63DF" w:rsidRDefault="006C2B85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0117 (34.94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C5AE092" w14:textId="21165579" w:rsidR="006C2B85" w:rsidRPr="006F63DF" w:rsidRDefault="006C2B85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575 (35.2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E214407" w14:textId="70D9BE99" w:rsidR="006C2B85" w:rsidRPr="006F63DF" w:rsidRDefault="006C2B85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464 (19.99%)</w:t>
            </w:r>
          </w:p>
        </w:tc>
      </w:tr>
      <w:tr w:rsidR="00346DC4" w:rsidRPr="000E51E5" w14:paraId="23169986" w14:textId="77777777" w:rsidTr="004A491A">
        <w:trPr>
          <w:trHeight w:val="300"/>
        </w:trPr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E681FD" w14:textId="57D43034" w:rsidR="00346DC4" w:rsidRPr="000E51E5" w:rsidRDefault="00346DC4" w:rsidP="00346DC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332F3">
              <w:rPr>
                <w:rFonts w:cstheme="minorHAnsi"/>
                <w:b/>
                <w:bCs/>
                <w:sz w:val="16"/>
                <w:szCs w:val="16"/>
              </w:rPr>
              <w:t>Follow up time (month</w:t>
            </w:r>
            <w:r>
              <w:rPr>
                <w:rFonts w:cstheme="minorHAnsi"/>
                <w:b/>
                <w:bCs/>
                <w:sz w:val="16"/>
                <w:szCs w:val="16"/>
              </w:rPr>
              <w:t>s</w:t>
            </w:r>
            <w:r w:rsidRPr="005332F3">
              <w:rPr>
                <w:rFonts w:cstheme="minorHAnsi"/>
                <w:b/>
                <w:bCs/>
                <w:sz w:val="16"/>
                <w:szCs w:val="16"/>
              </w:rPr>
              <w:t xml:space="preserve">),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c</w:t>
            </w:r>
            <w:r w:rsidRPr="005332F3">
              <w:rPr>
                <w:rFonts w:cstheme="minorHAnsi"/>
                <w:b/>
                <w:bCs/>
                <w:sz w:val="16"/>
                <w:szCs w:val="16"/>
              </w:rPr>
              <w:t>ensored at switch, discontinuation, interruption, death, pregnancy,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5332F3">
              <w:rPr>
                <w:rFonts w:cstheme="minorHAnsi"/>
                <w:b/>
                <w:bCs/>
                <w:sz w:val="16"/>
                <w:szCs w:val="16"/>
              </w:rPr>
              <w:t>dialysis, CKD stage V</w:t>
            </w:r>
            <w:r>
              <w:rPr>
                <w:rFonts w:cstheme="minorHAnsi"/>
                <w:b/>
                <w:bCs/>
                <w:sz w:val="16"/>
                <w:szCs w:val="16"/>
              </w:rPr>
              <w:t>,</w:t>
            </w:r>
            <w:r w:rsidRPr="005332F3">
              <w:rPr>
                <w:rFonts w:cstheme="minorHAnsi"/>
                <w:b/>
                <w:bCs/>
                <w:sz w:val="16"/>
                <w:szCs w:val="16"/>
              </w:rPr>
              <w:t xml:space="preserve"> or end of follow up</w:t>
            </w:r>
            <w:r w:rsidRPr="000E51E5">
              <w:rPr>
                <w:rFonts w:cstheme="minorHAnsi"/>
                <w:b/>
                <w:bCs/>
                <w:sz w:val="16"/>
                <w:szCs w:val="16"/>
              </w:rPr>
              <w:t>, mean (SD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A15CB9C" w14:textId="024A22D2" w:rsidR="00346DC4" w:rsidRPr="0066515A" w:rsidRDefault="00346DC4" w:rsidP="006651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3.5 [12.7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E4DBCB" w14:textId="7126834A" w:rsidR="00346DC4" w:rsidRPr="0066515A" w:rsidRDefault="00346DC4" w:rsidP="0066515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3.1 [12.8]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91CD1EF" w14:textId="6D87A625" w:rsidR="00346DC4" w:rsidRPr="006F63DF" w:rsidRDefault="0066515A" w:rsidP="00346DC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515A">
              <w:rPr>
                <w:rFonts w:ascii="Calibri" w:hAnsi="Calibri" w:cs="Calibri"/>
                <w:sz w:val="16"/>
                <w:szCs w:val="16"/>
              </w:rPr>
              <w:t>13.7 [12.9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130ED86" w14:textId="07FDB861" w:rsidR="00346DC4" w:rsidRPr="006F63DF" w:rsidRDefault="0066515A" w:rsidP="00346DC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515A">
              <w:rPr>
                <w:rFonts w:ascii="Calibri" w:hAnsi="Calibri" w:cs="Calibri"/>
                <w:sz w:val="16"/>
                <w:szCs w:val="16"/>
              </w:rPr>
              <w:t>11.1 [11.7]</w:t>
            </w:r>
          </w:p>
        </w:tc>
      </w:tr>
      <w:tr w:rsidR="006C2B85" w:rsidRPr="000E51E5" w14:paraId="3F9EBE3F" w14:textId="77777777" w:rsidTr="00336D09">
        <w:trPr>
          <w:trHeight w:val="300"/>
        </w:trPr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0C6ED7" w14:textId="77777777" w:rsidR="006C2B85" w:rsidRPr="000E51E5" w:rsidRDefault="006C2B85" w:rsidP="006C2B8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Age at index date (years), mean (SD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904FAAF" w14:textId="4FB613DC" w:rsidR="006C2B85" w:rsidRPr="006F63DF" w:rsidRDefault="006C2B85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7.8 [11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E2C649" w14:textId="1724C979" w:rsidR="006C2B85" w:rsidRPr="006F63DF" w:rsidRDefault="006C2B85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4.2 [11.4]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E3993B1" w14:textId="4263822E" w:rsidR="006C2B85" w:rsidRPr="006F63DF" w:rsidRDefault="006C2B85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5.7 [10.8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F11D77B" w14:textId="7E8600DD" w:rsidR="006C2B85" w:rsidRPr="006F63DF" w:rsidRDefault="006C2B85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9.6 [10.9]</w:t>
            </w:r>
          </w:p>
        </w:tc>
      </w:tr>
      <w:tr w:rsidR="006C2B85" w:rsidRPr="000E51E5" w14:paraId="4F232D06" w14:textId="77777777" w:rsidTr="00336D09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BF51F60" w14:textId="77777777" w:rsidR="006C2B85" w:rsidRPr="000E51E5" w:rsidRDefault="006C2B85" w:rsidP="006C2B8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C1766D" w14:textId="37CC2156" w:rsidR="006C2B85" w:rsidRPr="000E51E5" w:rsidRDefault="006C2B85" w:rsidP="006C2B8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-54 year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9E8F130" w14:textId="7F3FA310" w:rsidR="006C2B85" w:rsidRPr="006F63DF" w:rsidRDefault="006C2B85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978 (3.01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79A41E" w14:textId="475F8ACF" w:rsidR="006C2B85" w:rsidRPr="006F63DF" w:rsidRDefault="006C2B85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111 (5.4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D99D908" w14:textId="1E6BCC7A" w:rsidR="006C2B85" w:rsidRPr="006F63DF" w:rsidRDefault="006C2B85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51 (3.46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227E259" w14:textId="28902655" w:rsidR="006C2B85" w:rsidRPr="006F63DF" w:rsidRDefault="006C2B85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89 (2.52%)</w:t>
            </w:r>
          </w:p>
        </w:tc>
      </w:tr>
      <w:tr w:rsidR="006C2B85" w:rsidRPr="000E51E5" w14:paraId="21513806" w14:textId="77777777" w:rsidTr="00336D09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4F2C0161" w14:textId="77777777" w:rsidR="006C2B85" w:rsidRPr="000E51E5" w:rsidRDefault="006C2B85" w:rsidP="006C2B8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3DD2CF" w14:textId="6EBC9648" w:rsidR="006C2B85" w:rsidRPr="000E51E5" w:rsidRDefault="006C2B85" w:rsidP="006C2B8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5-64 year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CCD309B" w14:textId="375CF38D" w:rsidR="006C2B85" w:rsidRPr="006F63DF" w:rsidRDefault="006C2B85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8777 (8.8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CE893F" w14:textId="03F84596" w:rsidR="006C2B85" w:rsidRPr="006F63DF" w:rsidRDefault="006C2B85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551 (13.1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C73EEC3" w14:textId="3D1B65B1" w:rsidR="006C2B85" w:rsidRPr="006F63DF" w:rsidRDefault="006C2B85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111 (10.9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69B5D25" w14:textId="5F1916D5" w:rsidR="006C2B85" w:rsidRPr="006F63DF" w:rsidRDefault="006C2B85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018 (7.38%)</w:t>
            </w:r>
          </w:p>
        </w:tc>
      </w:tr>
      <w:tr w:rsidR="006C2B85" w:rsidRPr="000E51E5" w14:paraId="6E689CD2" w14:textId="77777777" w:rsidTr="00336D09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6A5E5F6" w14:textId="77777777" w:rsidR="006C2B85" w:rsidRPr="000E51E5" w:rsidRDefault="006C2B85" w:rsidP="006C2B8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73F625" w14:textId="7934DE15" w:rsidR="006C2B85" w:rsidRPr="000E51E5" w:rsidRDefault="006C2B85" w:rsidP="006C2B8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5-74 year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CB6C9DF" w14:textId="66924B67" w:rsidR="006C2B85" w:rsidRPr="006F63DF" w:rsidRDefault="006C2B85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3362 (23.6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6B6772" w14:textId="1563AC4D" w:rsidR="006C2B85" w:rsidRPr="006F63DF" w:rsidRDefault="006C2B85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6922 (29.3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26C6EC9" w14:textId="608DD9EB" w:rsidR="006C2B85" w:rsidRPr="006F63DF" w:rsidRDefault="006C2B85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883 (28.4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4E2DDEC" w14:textId="3CEE05D5" w:rsidR="006C2B85" w:rsidRPr="006F63DF" w:rsidRDefault="006C2B85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203 (19.03%)</w:t>
            </w:r>
          </w:p>
        </w:tc>
      </w:tr>
      <w:tr w:rsidR="006C2B85" w:rsidRPr="000E51E5" w14:paraId="0BE9D416" w14:textId="77777777" w:rsidTr="00336D09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  <w:hideMark/>
          </w:tcPr>
          <w:p w14:paraId="47F5561F" w14:textId="77777777" w:rsidR="006C2B85" w:rsidRPr="000E51E5" w:rsidRDefault="006C2B85" w:rsidP="006C2B8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5B7EF" w14:textId="03C8D796" w:rsidR="006C2B85" w:rsidRPr="000E51E5" w:rsidRDefault="006C2B85" w:rsidP="006C2B8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75-79 year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29E090A" w14:textId="2BD5BF72" w:rsidR="006C2B85" w:rsidRPr="006F63DF" w:rsidRDefault="006C2B85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4508 (14.6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EC5684" w14:textId="421E381A" w:rsidR="006C2B85" w:rsidRPr="006F63DF" w:rsidRDefault="006C2B85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9132 (15.8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B2F5B27" w14:textId="126280B7" w:rsidR="006C2B85" w:rsidRPr="006F63DF" w:rsidRDefault="006C2B85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610 (15.8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3CDADD6" w14:textId="67F0B921" w:rsidR="006C2B85" w:rsidRPr="006F63DF" w:rsidRDefault="006C2B85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552 (12.99%)</w:t>
            </w:r>
          </w:p>
        </w:tc>
      </w:tr>
      <w:tr w:rsidR="006C2B85" w:rsidRPr="000E51E5" w14:paraId="723DD77B" w14:textId="77777777" w:rsidTr="00336D09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47A009F" w14:textId="77777777" w:rsidR="006C2B85" w:rsidRPr="000E51E5" w:rsidRDefault="006C2B85" w:rsidP="006C2B8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6A92D" w14:textId="4B034393" w:rsidR="006C2B85" w:rsidRPr="000E51E5" w:rsidRDefault="006C2B85" w:rsidP="006C2B8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≥80 year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452640" w14:textId="703D0F3A" w:rsidR="006C2B85" w:rsidRPr="006F63DF" w:rsidRDefault="006C2B85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cstheme="minorHAnsi"/>
                <w:sz w:val="16"/>
                <w:szCs w:val="16"/>
              </w:rPr>
              <w:t>49178 (49.77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A9FE4" w14:textId="74184F92" w:rsidR="006C2B85" w:rsidRPr="006F63DF" w:rsidRDefault="006C2B85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cstheme="minorHAnsi"/>
                <w:sz w:val="16"/>
                <w:szCs w:val="16"/>
              </w:rPr>
              <w:t>20864 (36.23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D2D9A" w14:textId="429C3331" w:rsidR="006C2B85" w:rsidRPr="006F63DF" w:rsidRDefault="00EF1344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cstheme="minorHAnsi"/>
                <w:sz w:val="16"/>
                <w:szCs w:val="16"/>
              </w:rPr>
              <w:t>4190 (</w:t>
            </w:r>
            <w:r w:rsidR="001F2904" w:rsidRPr="006F63DF">
              <w:rPr>
                <w:rFonts w:cstheme="minorHAnsi"/>
                <w:sz w:val="16"/>
                <w:szCs w:val="16"/>
              </w:rPr>
              <w:t>41.30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D92550" w14:textId="4047E1E2" w:rsidR="006C2B85" w:rsidRPr="006F63DF" w:rsidRDefault="001F2904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cstheme="minorHAnsi"/>
                <w:sz w:val="16"/>
                <w:szCs w:val="16"/>
              </w:rPr>
              <w:t>15878 (58.08%)</w:t>
            </w:r>
          </w:p>
        </w:tc>
      </w:tr>
      <w:tr w:rsidR="006C2B85" w:rsidRPr="000E51E5" w14:paraId="001F79A0" w14:textId="77777777" w:rsidTr="00336D09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07521" w14:textId="77777777" w:rsidR="006C2B85" w:rsidRPr="000E51E5" w:rsidRDefault="006C2B85" w:rsidP="006C2B8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A5F1C" w14:textId="77777777" w:rsidR="006C2B85" w:rsidRPr="000E51E5" w:rsidRDefault="006C2B85" w:rsidP="006C2B8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BF9321" w14:textId="2C35AF9A" w:rsidR="006C2B85" w:rsidRPr="006F63DF" w:rsidRDefault="006C2B85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cstheme="minorHAnsi"/>
                <w:sz w:val="16"/>
                <w:szCs w:val="16"/>
              </w:rPr>
              <w:t>51926 (52.56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4AC36" w14:textId="30B2FE4F" w:rsidR="006C2B85" w:rsidRPr="006F63DF" w:rsidRDefault="006C2B85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cstheme="minorHAnsi"/>
                <w:sz w:val="16"/>
                <w:szCs w:val="16"/>
              </w:rPr>
              <w:t>34120 (59.26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8DA30" w14:textId="3F53E3B0" w:rsidR="006C2B85" w:rsidRPr="006F63DF" w:rsidRDefault="00101581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cstheme="minorHAnsi"/>
                <w:sz w:val="16"/>
                <w:szCs w:val="16"/>
              </w:rPr>
              <w:t>5775 (56.92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7C50A6" w14:textId="293FE0E4" w:rsidR="006C2B85" w:rsidRPr="006F63DF" w:rsidRDefault="001A3D6F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cstheme="minorHAnsi"/>
                <w:sz w:val="16"/>
                <w:szCs w:val="16"/>
              </w:rPr>
              <w:t>14959 (54.71%)</w:t>
            </w:r>
          </w:p>
        </w:tc>
      </w:tr>
      <w:tr w:rsidR="0024757B" w:rsidRPr="000E51E5" w14:paraId="22EEB472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9A692" w14:textId="77777777" w:rsidR="0024757B" w:rsidRPr="000E51E5" w:rsidRDefault="0024757B" w:rsidP="0024757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818C5" w14:textId="57442D13" w:rsidR="0024757B" w:rsidRPr="000E51E5" w:rsidRDefault="0024757B" w:rsidP="0024757B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86AE461" w14:textId="6517CFA7" w:rsidR="0024757B" w:rsidRPr="006F63DF" w:rsidRDefault="0024757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6877 (47.44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FE5B4E" w14:textId="5D863885" w:rsidR="0024757B" w:rsidRPr="006F63DF" w:rsidRDefault="0024757B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3460 (40.74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42A5FE9" w14:textId="46E15158" w:rsidR="0024757B" w:rsidRPr="006F63DF" w:rsidRDefault="0024757B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370 (43.08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7C83A86" w14:textId="4CFA8951" w:rsidR="0024757B" w:rsidRPr="006F63DF" w:rsidRDefault="0024757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2381 (45.29%)</w:t>
            </w:r>
          </w:p>
        </w:tc>
      </w:tr>
      <w:tr w:rsidR="0024757B" w:rsidRPr="000E51E5" w14:paraId="076BFD10" w14:textId="77777777" w:rsidTr="00336D09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D50EE" w14:textId="77777777" w:rsidR="0024757B" w:rsidRPr="000E51E5" w:rsidRDefault="0024757B" w:rsidP="0024757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GIB risk factor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669A4B" w14:textId="77777777" w:rsidR="0024757B" w:rsidRPr="000E51E5" w:rsidRDefault="0024757B" w:rsidP="0024757B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Age ≥75 year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D3A154D" w14:textId="57BFDB8A" w:rsidR="0024757B" w:rsidRPr="006F63DF" w:rsidRDefault="0024757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3686 (64.46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8A4B7C" w14:textId="76561758" w:rsidR="0024757B" w:rsidRPr="006F63DF" w:rsidRDefault="0024757B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9996 (52.09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CC3F802" w14:textId="4AF96E4F" w:rsidR="0024757B" w:rsidRPr="006F63DF" w:rsidRDefault="0024757B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800 (57.17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84FED96" w14:textId="5E099F7E" w:rsidR="0024757B" w:rsidRPr="006F63DF" w:rsidRDefault="0024757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9430 (71.07%)</w:t>
            </w:r>
          </w:p>
        </w:tc>
      </w:tr>
      <w:tr w:rsidR="0024757B" w:rsidRPr="000E51E5" w14:paraId="163C2226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81013" w14:textId="77777777" w:rsidR="0024757B" w:rsidRPr="000E51E5" w:rsidRDefault="0024757B" w:rsidP="0024757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ED8AC1" w14:textId="77777777" w:rsidR="0024757B" w:rsidRPr="000E51E5" w:rsidRDefault="0024757B" w:rsidP="0024757B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HAS-BLED score, mean (SD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6F116DB" w14:textId="025D6DB5" w:rsidR="0024757B" w:rsidRPr="006F63DF" w:rsidRDefault="0024757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 [1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F46EAC" w14:textId="55466F00" w:rsidR="0024757B" w:rsidRPr="006F63DF" w:rsidRDefault="0024757B" w:rsidP="00336D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.8 [1]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DB6158A" w14:textId="259F79CB" w:rsidR="0024757B" w:rsidRPr="006F63DF" w:rsidRDefault="0024757B" w:rsidP="00336D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.9 [1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A06BC6D" w14:textId="72102FCB" w:rsidR="0024757B" w:rsidRPr="006F63DF" w:rsidRDefault="0024757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.4 [1]</w:t>
            </w:r>
          </w:p>
        </w:tc>
      </w:tr>
      <w:tr w:rsidR="0024757B" w:rsidRPr="000E51E5" w14:paraId="1D63E941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6C07B" w14:textId="77777777" w:rsidR="0024757B" w:rsidRPr="000E51E5" w:rsidRDefault="0024757B" w:rsidP="0024757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42FCC2" w14:textId="77777777" w:rsidR="0024757B" w:rsidRPr="000E51E5" w:rsidRDefault="0024757B" w:rsidP="0024757B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8E782A7" w14:textId="3FE81EFA" w:rsidR="0024757B" w:rsidRPr="006F63DF" w:rsidRDefault="0024757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70 (0.78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A42A27" w14:textId="46F939F5" w:rsidR="0024757B" w:rsidRPr="006F63DF" w:rsidRDefault="0024757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92 (1.38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96DB764" w14:textId="55E21DE7" w:rsidR="0024757B" w:rsidRPr="006F63DF" w:rsidRDefault="0024757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85 (0.84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48C3B40" w14:textId="5EA21AE8" w:rsidR="0024757B" w:rsidRPr="006F63DF" w:rsidRDefault="0024757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81 (0.3%)</w:t>
            </w:r>
          </w:p>
        </w:tc>
      </w:tr>
      <w:tr w:rsidR="0024757B" w:rsidRPr="000E51E5" w14:paraId="747C15FD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82D2B" w14:textId="77777777" w:rsidR="0024757B" w:rsidRPr="000E51E5" w:rsidRDefault="0024757B" w:rsidP="0024757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E99A31" w14:textId="77777777" w:rsidR="0024757B" w:rsidRPr="000E51E5" w:rsidRDefault="0024757B" w:rsidP="0024757B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7CD4641" w14:textId="62313D60" w:rsidR="0024757B" w:rsidRPr="006F63DF" w:rsidRDefault="0024757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981 (5.0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5FD074" w14:textId="160C6FC2" w:rsidR="0024757B" w:rsidRPr="006F63DF" w:rsidRDefault="0024757B" w:rsidP="00336D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556 (7.9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36A8147" w14:textId="0BEF1704" w:rsidR="0024757B" w:rsidRPr="006F63DF" w:rsidRDefault="0024757B" w:rsidP="00336D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15 (6.0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90D2093" w14:textId="6E52BB08" w:rsidR="0024757B" w:rsidRPr="006F63DF" w:rsidRDefault="0024757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08 (2.59%)</w:t>
            </w:r>
          </w:p>
        </w:tc>
      </w:tr>
      <w:tr w:rsidR="0024757B" w:rsidRPr="000E51E5" w14:paraId="5F17E362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48F02" w14:textId="77777777" w:rsidR="0024757B" w:rsidRPr="000E51E5" w:rsidRDefault="0024757B" w:rsidP="0024757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CF228F" w14:textId="77777777" w:rsidR="0024757B" w:rsidRPr="000E51E5" w:rsidRDefault="0024757B" w:rsidP="0024757B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06D91D3" w14:textId="76281DD2" w:rsidR="0024757B" w:rsidRPr="006F63DF" w:rsidRDefault="0024757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8490 (18.7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549A43" w14:textId="7C0CF1E7" w:rsidR="0024757B" w:rsidRPr="006F63DF" w:rsidRDefault="0024757B" w:rsidP="00336D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3452 (23.3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B82BB9E" w14:textId="76DE2627" w:rsidR="0024757B" w:rsidRPr="006F63DF" w:rsidRDefault="0024757B" w:rsidP="00336D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141 (21.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6804F9A" w14:textId="436A96EF" w:rsidR="0024757B" w:rsidRPr="006F63DF" w:rsidRDefault="0024757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252 (11.89%)</w:t>
            </w:r>
          </w:p>
        </w:tc>
      </w:tr>
      <w:tr w:rsidR="0024757B" w:rsidRPr="000E51E5" w14:paraId="43B9F61C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B0D68" w14:textId="77777777" w:rsidR="0024757B" w:rsidRPr="000E51E5" w:rsidRDefault="0024757B" w:rsidP="0024757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BE0A5A" w14:textId="6D822776" w:rsidR="0024757B" w:rsidRPr="000E51E5" w:rsidRDefault="0024757B" w:rsidP="0024757B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≥3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69FE1AE" w14:textId="17A92B6C" w:rsidR="0024757B" w:rsidRPr="006F63DF" w:rsidRDefault="0024757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4562 (75.4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0BA931" w14:textId="4FF3957E" w:rsidR="0024757B" w:rsidRPr="006F63DF" w:rsidRDefault="0024757B" w:rsidP="00336D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8780 (67.3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726FE03" w14:textId="6B2D36E6" w:rsidR="0024757B" w:rsidRPr="006F63DF" w:rsidRDefault="0024757B" w:rsidP="00336D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304 (7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EA1B8E3" w14:textId="409FFADC" w:rsidR="0024757B" w:rsidRPr="006F63DF" w:rsidRDefault="0024757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3299 (85.22%)</w:t>
            </w:r>
          </w:p>
        </w:tc>
      </w:tr>
      <w:tr w:rsidR="00B33DEB" w:rsidRPr="000E51E5" w14:paraId="105360E0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36C68" w14:textId="77777777" w:rsidR="00B33DEB" w:rsidRPr="000E51E5" w:rsidRDefault="00B33DEB" w:rsidP="00B33DE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02C29F" w14:textId="422CDB4C" w:rsidR="00B33DEB" w:rsidRPr="000E51E5" w:rsidRDefault="00B33DEB" w:rsidP="00B33DEB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Prior medications</w:t>
            </w:r>
            <w:r w:rsidR="00127BF3">
              <w:rPr>
                <w:rFonts w:cstheme="minorHAnsi"/>
                <w:sz w:val="16"/>
                <w:szCs w:val="16"/>
              </w:rPr>
              <w:t xml:space="preserve"> </w:t>
            </w:r>
            <w:r w:rsidR="00127BF3" w:rsidRPr="00612609">
              <w:rPr>
                <w:rFonts w:cstheme="minorHAnsi"/>
                <w:sz w:val="16"/>
                <w:szCs w:val="16"/>
              </w:rPr>
              <w:t>(antiplatelets, NSAIDs</w:t>
            </w:r>
            <w:r w:rsidR="00127BF3">
              <w:rPr>
                <w:rFonts w:cstheme="minorHAnsi"/>
                <w:sz w:val="16"/>
                <w:szCs w:val="16"/>
              </w:rPr>
              <w:t>,</w:t>
            </w:r>
            <w:r w:rsidR="00127BF3" w:rsidRPr="00612609">
              <w:rPr>
                <w:rFonts w:cstheme="minorHAnsi"/>
                <w:sz w:val="16"/>
                <w:szCs w:val="16"/>
              </w:rPr>
              <w:t xml:space="preserve"> or corticosteroids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6F13CBB" w14:textId="7198DB39" w:rsidR="00B33DEB" w:rsidRPr="006F63DF" w:rsidRDefault="00B33DE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98803 (100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F86445" w14:textId="101F1B7C" w:rsidR="00B33DEB" w:rsidRPr="006F63DF" w:rsidRDefault="00B33DEB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7580 (100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3A3AEA7" w14:textId="645B6F76" w:rsidR="00B33DEB" w:rsidRPr="006F63DF" w:rsidRDefault="00B33DEB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0145 (100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FB3AC38" w14:textId="22CFF3AF" w:rsidR="00B33DEB" w:rsidRPr="006F63DF" w:rsidRDefault="00B33DE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7340 (100%)</w:t>
            </w:r>
          </w:p>
        </w:tc>
      </w:tr>
      <w:tr w:rsidR="00B33DEB" w:rsidRPr="000E51E5" w14:paraId="36FB70DF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82898" w14:textId="77777777" w:rsidR="00B33DEB" w:rsidRPr="000E51E5" w:rsidRDefault="00B33DEB" w:rsidP="00B33DE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FA4A66" w14:textId="08587604" w:rsidR="00B33DEB" w:rsidRPr="000E51E5" w:rsidRDefault="00B33DEB" w:rsidP="00B33DEB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Renal impairment</w:t>
            </w:r>
            <w:r w:rsidR="00127BF3">
              <w:rPr>
                <w:rFonts w:cstheme="minorHAnsi"/>
                <w:sz w:val="16"/>
                <w:szCs w:val="16"/>
              </w:rPr>
              <w:t xml:space="preserve"> (CKD stage 3-4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15051C93" w14:textId="0AE653F8" w:rsidR="00B33DEB" w:rsidRPr="006F63DF" w:rsidRDefault="00B33DE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306 (4.36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BAB972" w14:textId="41300C10" w:rsidR="00B33DEB" w:rsidRPr="006F63DF" w:rsidRDefault="00B33DEB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511 (2.62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B70729C" w14:textId="56CCF35C" w:rsidR="00B33DEB" w:rsidRPr="006F63DF" w:rsidRDefault="00B33DEB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28 (2.25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025EE00" w14:textId="0FA0F8A7" w:rsidR="00B33DEB" w:rsidRPr="006F63DF" w:rsidRDefault="00B33DE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634 (16.95%)</w:t>
            </w:r>
          </w:p>
        </w:tc>
      </w:tr>
      <w:tr w:rsidR="00B33DEB" w:rsidRPr="000E51E5" w14:paraId="4E47DB1A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5FCDE" w14:textId="77777777" w:rsidR="00B33DEB" w:rsidRPr="000E51E5" w:rsidRDefault="00B33DEB" w:rsidP="00B33DE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62B308" w14:textId="77777777" w:rsidR="00B33DEB" w:rsidRPr="000E51E5" w:rsidRDefault="00B33DEB" w:rsidP="00B33DEB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Prior GI condition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07B0056" w14:textId="6923E76A" w:rsidR="00B33DEB" w:rsidRPr="006F63DF" w:rsidRDefault="00B33DE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423 (6.5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D02274" w14:textId="2171B2BD" w:rsidR="00B33DEB" w:rsidRPr="006F63DF" w:rsidRDefault="00B33DEB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522 (6.12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E75510E" w14:textId="159E36CC" w:rsidR="00B33DEB" w:rsidRPr="006F63DF" w:rsidRDefault="00B33DEB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97 (6.87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9C8D98D" w14:textId="71A9005B" w:rsidR="00B33DEB" w:rsidRPr="006F63DF" w:rsidRDefault="00B33DE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093 (7.66%)</w:t>
            </w:r>
          </w:p>
        </w:tc>
      </w:tr>
      <w:tr w:rsidR="00B33DEB" w:rsidRPr="000E51E5" w14:paraId="2DC7C9FD" w14:textId="77777777" w:rsidTr="00336D09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D5541" w14:textId="77777777" w:rsidR="00B33DEB" w:rsidRPr="000E51E5" w:rsidRDefault="00B33DEB" w:rsidP="00B33DE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Number of GIB risk factor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AC6C2A" w14:textId="77777777" w:rsidR="00B33DEB" w:rsidRPr="000E51E5" w:rsidRDefault="00B33DEB" w:rsidP="00B33DEB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2BE6105" w14:textId="23A7059C" w:rsidR="00B33DEB" w:rsidRPr="006F63DF" w:rsidRDefault="00B33DE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4716 (14.89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7681E0" w14:textId="598EF9E7" w:rsidR="00B33DEB" w:rsidRPr="006F63DF" w:rsidRDefault="00B33DEB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3358 (23.2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5CD2F29" w14:textId="63282B1F" w:rsidR="00B33DEB" w:rsidRPr="006F63DF" w:rsidRDefault="00B33DEB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896 (18.69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C9CEDE1" w14:textId="170B3BC6" w:rsidR="00B33DEB" w:rsidRPr="006F63DF" w:rsidRDefault="00B33DE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349 (8.59%)</w:t>
            </w:r>
          </w:p>
        </w:tc>
      </w:tr>
      <w:tr w:rsidR="00B33DEB" w:rsidRPr="000E51E5" w14:paraId="374CC063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CA9BA" w14:textId="77777777" w:rsidR="00B33DEB" w:rsidRPr="000E51E5" w:rsidRDefault="00B33DEB" w:rsidP="00B33DE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2834F6" w14:textId="77777777" w:rsidR="00B33DEB" w:rsidRPr="000E51E5" w:rsidRDefault="00B33DEB" w:rsidP="00B33DEB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684ACE4" w14:textId="5D15F0A7" w:rsidR="00B33DEB" w:rsidRPr="006F63DF" w:rsidRDefault="00B33DE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6647 (26.9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B85D60" w14:textId="2DBE196D" w:rsidR="00B33DEB" w:rsidRPr="006F63DF" w:rsidRDefault="00B33DEB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7461 (30.3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066680C" w14:textId="2500E9E8" w:rsidR="00B33DEB" w:rsidRPr="006F63DF" w:rsidRDefault="00B33DEB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031 (29.8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AE97367" w14:textId="2F1A2DFE" w:rsidR="00B33DEB" w:rsidRPr="006F63DF" w:rsidRDefault="00B33DE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779 (21.14%)</w:t>
            </w:r>
          </w:p>
        </w:tc>
      </w:tr>
      <w:tr w:rsidR="00B33DEB" w:rsidRPr="000E51E5" w14:paraId="429440E7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D5954" w14:textId="77777777" w:rsidR="00B33DEB" w:rsidRPr="000E51E5" w:rsidRDefault="00B33DEB" w:rsidP="00B33DE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D8AA4E" w14:textId="77777777" w:rsidR="00B33DEB" w:rsidRPr="000E51E5" w:rsidRDefault="00B33DEB" w:rsidP="00B33DEB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00A546B" w14:textId="70E22D82" w:rsidR="00B33DEB" w:rsidRPr="006F63DF" w:rsidRDefault="00B33DE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0351 (50.9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EC990E" w14:textId="2FF8B5EF" w:rsidR="00B33DEB" w:rsidRPr="006F63DF" w:rsidRDefault="00B33DEB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4064 (41.7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D2ADB72" w14:textId="1A633268" w:rsidR="00B33DEB" w:rsidRPr="006F63DF" w:rsidRDefault="00B33DEB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681 (46.1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7555DCB" w14:textId="6A917E0B" w:rsidR="00B33DEB" w:rsidRPr="006F63DF" w:rsidRDefault="00B33DE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4315 (52.36%)</w:t>
            </w:r>
          </w:p>
        </w:tc>
      </w:tr>
      <w:tr w:rsidR="00B33DEB" w:rsidRPr="000E51E5" w14:paraId="24B6D3B1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AA506" w14:textId="77777777" w:rsidR="00B33DEB" w:rsidRPr="000E51E5" w:rsidRDefault="00B33DEB" w:rsidP="00B33DE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E9BF7A" w14:textId="77777777" w:rsidR="00B33DEB" w:rsidRPr="000E51E5" w:rsidRDefault="00B33DEB" w:rsidP="00B33DEB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0B63A588" w14:textId="73686644" w:rsidR="00B33DEB" w:rsidRPr="006F63DF" w:rsidRDefault="00B33DE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728 (6.8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1E8713" w14:textId="072833BF" w:rsidR="00B33DEB" w:rsidRPr="006F63DF" w:rsidRDefault="00B33DEB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568 (4.4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759809B" w14:textId="6A9D6A06" w:rsidR="00B33DEB" w:rsidRPr="006F63DF" w:rsidRDefault="00B33DEB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12 (5.0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8D20FC7" w14:textId="33F955F3" w:rsidR="00B33DEB" w:rsidRPr="006F63DF" w:rsidRDefault="00B33DE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541 (16.61%)</w:t>
            </w:r>
          </w:p>
        </w:tc>
      </w:tr>
      <w:tr w:rsidR="00B33DEB" w:rsidRPr="000E51E5" w14:paraId="0B7DF710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3F995" w14:textId="77777777" w:rsidR="00B33DEB" w:rsidRPr="000E51E5" w:rsidRDefault="00B33DEB" w:rsidP="00B33DE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EA7929" w14:textId="77777777" w:rsidR="00B33DEB" w:rsidRPr="000E51E5" w:rsidRDefault="00B33DEB" w:rsidP="00B33DEB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636DDEE" w14:textId="2C55CF60" w:rsidR="00B33DEB" w:rsidRPr="006F63DF" w:rsidRDefault="00B33DE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61 (0.3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06B5A9" w14:textId="7301570F" w:rsidR="00B33DEB" w:rsidRPr="006F63DF" w:rsidRDefault="00B33DEB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29 (0.2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0AF985D" w14:textId="7F632916" w:rsidR="00B33DEB" w:rsidRPr="006F63DF" w:rsidRDefault="00B33DEB" w:rsidP="00336D0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5 (0.2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1ECCA9B" w14:textId="1A2C1AB8" w:rsidR="00B33DEB" w:rsidRPr="006F63DF" w:rsidRDefault="00B33DEB" w:rsidP="00336D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56 (1.3%)</w:t>
            </w:r>
          </w:p>
        </w:tc>
      </w:tr>
      <w:tr w:rsidR="00127BF3" w:rsidRPr="000E51E5" w14:paraId="60F1D68E" w14:textId="77777777" w:rsidTr="004A491A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</w:tcPr>
          <w:p w14:paraId="7793830B" w14:textId="59D4E3E5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Charlson Comorbidity Index scor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172A2A" w14:textId="7E4DEAD0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an (SD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0B98020" w14:textId="564D2FE5" w:rsidR="00127BF3" w:rsidRPr="00127BF3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.8 [2.0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7510A3" w14:textId="0A6D9C9D" w:rsidR="00127BF3" w:rsidRPr="00127BF3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.5 [1.9]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10BFBDB" w14:textId="71572682" w:rsidR="00127BF3" w:rsidRPr="006F63DF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27BF3">
              <w:rPr>
                <w:rFonts w:ascii="Calibri" w:hAnsi="Calibri" w:cs="Calibri"/>
                <w:sz w:val="16"/>
                <w:szCs w:val="16"/>
              </w:rPr>
              <w:t>1.6 [1.9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3C9D4B4" w14:textId="1517B782" w:rsidR="00127BF3" w:rsidRPr="006F63DF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27BF3">
              <w:rPr>
                <w:rFonts w:ascii="Calibri" w:hAnsi="Calibri" w:cs="Calibri"/>
                <w:sz w:val="16"/>
                <w:szCs w:val="16"/>
              </w:rPr>
              <w:t>2.8 [2.5]</w:t>
            </w:r>
          </w:p>
        </w:tc>
      </w:tr>
      <w:tr w:rsidR="00127BF3" w:rsidRPr="000E51E5" w14:paraId="764625BA" w14:textId="77777777" w:rsidTr="00CF44DB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  <w:noWrap/>
          </w:tcPr>
          <w:p w14:paraId="7A7BCDB1" w14:textId="0B91DDB1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8EF7EF" w14:textId="77777777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9CA76BF" w14:textId="58B0BAB0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7668 (28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5B5E46" w14:textId="0EF6C603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0106 (34.92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D67CEDB" w14:textId="0D628CF1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401 (33.52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73A5F05" w14:textId="18C5BD83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990 (14.59%)</w:t>
            </w:r>
          </w:p>
        </w:tc>
      </w:tr>
      <w:tr w:rsidR="00127BF3" w:rsidRPr="000E51E5" w14:paraId="78835359" w14:textId="77777777" w:rsidTr="00CF44DB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C224648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EF1FC8" w14:textId="77777777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1 or 2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5A31D96" w14:textId="2C170CED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5814 (46.3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F1A62B" w14:textId="0B579D8B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6100 (45.3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5268515" w14:textId="75041AC3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542 (44.7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DB2ECD8" w14:textId="39839251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0656 (38.98%)</w:t>
            </w:r>
          </w:p>
        </w:tc>
      </w:tr>
      <w:tr w:rsidR="00127BF3" w:rsidRPr="000E51E5" w14:paraId="6FC9F331" w14:textId="77777777" w:rsidTr="00CF44DB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6121651B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30ACAD" w14:textId="77777777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3 or 4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B5D49F5" w14:textId="3B438EE0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7095 (17.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F4C8EA" w14:textId="29CCF5C0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794 (13.54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8C53C60" w14:textId="0791016D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494 (14.7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4EAFF12" w14:textId="60F05776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217 (26.4%)</w:t>
            </w:r>
          </w:p>
        </w:tc>
      </w:tr>
      <w:tr w:rsidR="00127BF3" w:rsidRPr="000E51E5" w14:paraId="6E7FEABC" w14:textId="77777777" w:rsidTr="00CF44DB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18399AF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ABA438" w14:textId="77777777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≥5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3C7C36B" w14:textId="36FCA071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8226 (8.3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EDE686" w14:textId="14A3D2CA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580 (6.2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5549FFD" w14:textId="7F5831CA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08 (6.9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1A0E039" w14:textId="757B101C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477 (20.03%)</w:t>
            </w:r>
          </w:p>
        </w:tc>
      </w:tr>
      <w:tr w:rsidR="00127BF3" w:rsidRPr="000E51E5" w14:paraId="4CBB72A4" w14:textId="77777777" w:rsidTr="00F53AA6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C5D2655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Comorbiditie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4646B" w14:textId="3530D9D8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3DD3908" w14:textId="6BDA4AA6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0291 (10.4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6EC38A" w14:textId="306EB625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596 (9.7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C52112F" w14:textId="0D25FA96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78 (7.6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8E1D1C8" w14:textId="050AFC13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694 (17.17%)</w:t>
            </w:r>
          </w:p>
        </w:tc>
      </w:tr>
      <w:tr w:rsidR="00127BF3" w:rsidRPr="000E51E5" w14:paraId="11C2B911" w14:textId="77777777" w:rsidTr="00F53A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4E29E2E1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1C1C2" w14:textId="2E22169A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0A2F828" w14:textId="224E7C64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0930 (31.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0D89DC" w14:textId="3806BEBA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4571 (25.3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E7D5770" w14:textId="1175257E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374 (23.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716F7B7" w14:textId="562C1C47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3580 (49.67%)</w:t>
            </w:r>
          </w:p>
        </w:tc>
      </w:tr>
      <w:tr w:rsidR="00127BF3" w:rsidRPr="000E51E5" w14:paraId="1B3D28EA" w14:textId="77777777" w:rsidTr="00F53A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6428475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0810D" w14:textId="6CC9D155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Peripheral vascular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FC3B5FF" w14:textId="75CFBA76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0069 (10.1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CA7AD9" w14:textId="3D31395A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061 (8.7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98403C1" w14:textId="7545B0E6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838 (8.2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229F597" w14:textId="0DA050FB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792 (17.53%)</w:t>
            </w:r>
          </w:p>
        </w:tc>
      </w:tr>
      <w:tr w:rsidR="00127BF3" w:rsidRPr="000E51E5" w14:paraId="6A826205" w14:textId="77777777" w:rsidTr="00F53A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45754F4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2D41A" w14:textId="15709D59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Cerebrovascular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B6FE3E0" w14:textId="24720E89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6071 (16.2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033B7A" w14:textId="46A45345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234 (10.8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4CC994F" w14:textId="5A4F768A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757 (17.3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E860116" w14:textId="35835F4E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970 (18.18%)</w:t>
            </w:r>
          </w:p>
        </w:tc>
      </w:tr>
      <w:tr w:rsidR="00127BF3" w:rsidRPr="000E51E5" w14:paraId="0F7E72E7" w14:textId="77777777" w:rsidTr="00F53A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26F73E4C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DB356" w14:textId="1C510F5D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C75E040" w14:textId="291B4C12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157 (6.2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6F8A1F" w14:textId="17420564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367 (4.1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B9C18FD" w14:textId="0BEBFEA4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01 (3.9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128FAC1" w14:textId="7794A21B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267 (8.29%)</w:t>
            </w:r>
          </w:p>
        </w:tc>
      </w:tr>
      <w:tr w:rsidR="00127BF3" w:rsidRPr="000E51E5" w14:paraId="4B085AF6" w14:textId="77777777" w:rsidTr="00F53A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10AC30A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9162D" w14:textId="6CC726D1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Chronic pulmonary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D047106" w14:textId="5AD57F4E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2144 (22.4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1CB86E" w14:textId="4B81B318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2601 (21.8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328CEF2" w14:textId="1C1BDF6B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109 (20.7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E70CCC2" w14:textId="7456DE37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863 (25.1%)</w:t>
            </w:r>
          </w:p>
        </w:tc>
      </w:tr>
      <w:tr w:rsidR="00127BF3" w:rsidRPr="000E51E5" w14:paraId="401C10BE" w14:textId="77777777" w:rsidTr="00F53A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A965E6B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0FA8D" w14:textId="2F291D6F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Connective tissue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188B83B" w14:textId="49C07ECD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102 (2.1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3918B2" w14:textId="78CD6B91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938 (1.6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0D966A2" w14:textId="4397D5B9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55 (1.5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5109470" w14:textId="32EEE9DB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82 (2.49%)</w:t>
            </w:r>
          </w:p>
        </w:tc>
      </w:tr>
      <w:tr w:rsidR="00127BF3" w:rsidRPr="000E51E5" w14:paraId="14477F7C" w14:textId="77777777" w:rsidTr="00F53A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FBB15C1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E4098" w14:textId="575AE864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Ulcer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A40B287" w14:textId="7BA4857F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804 (0.8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ABB198" w14:textId="71A241A9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31 (0.5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84569DE" w14:textId="128E539F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6 (0.7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F0DBE6F" w14:textId="792AC52A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65 (1.34%)</w:t>
            </w:r>
          </w:p>
        </w:tc>
      </w:tr>
      <w:tr w:rsidR="00127BF3" w:rsidRPr="000E51E5" w14:paraId="3C6C3E86" w14:textId="77777777" w:rsidTr="00F53A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5F26827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26B2D" w14:textId="55921F97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Mild liver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F264A00" w14:textId="78BDD937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209 (1.2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8C2DB1" w14:textId="264317AE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60 (1.1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DDC3D31" w14:textId="78DAC441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07 (1.0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AF1EC17" w14:textId="7BA7F64F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07 (2.22%)</w:t>
            </w:r>
          </w:p>
        </w:tc>
      </w:tr>
      <w:tr w:rsidR="00127BF3" w:rsidRPr="000E51E5" w14:paraId="12BC0BA0" w14:textId="77777777" w:rsidTr="00F53A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FA774E5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C4357" w14:textId="61D2C6D6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00F04BC2" w14:textId="76F03C0F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2103 (22.3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6232DE" w14:textId="793D0115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2949 (22.4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5710506" w14:textId="75A128E9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215 (21.8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D96FB5D" w14:textId="42AB685B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975 (29.17%)</w:t>
            </w:r>
          </w:p>
        </w:tc>
      </w:tr>
      <w:tr w:rsidR="00127BF3" w:rsidRPr="000E51E5" w14:paraId="6A6DA53D" w14:textId="77777777" w:rsidTr="00F53A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5316B2BE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41704" w14:textId="6E22D78E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Diabetes with end-organ damag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B83AED2" w14:textId="345F89BA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895 (1.9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83F298" w14:textId="50336B3A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889 (1.54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B4EDE98" w14:textId="44CF52AF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55 (1.5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5D69B3C" w14:textId="60A3E56E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739 (6.36%)</w:t>
            </w:r>
          </w:p>
        </w:tc>
      </w:tr>
      <w:tr w:rsidR="00127BF3" w:rsidRPr="000E51E5" w14:paraId="7C3BA9D5" w14:textId="77777777" w:rsidTr="00F53A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B68F30D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0DDB0" w14:textId="49B45E4B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Hemiplegia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78589F8" w14:textId="5FA574EC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511 (5.5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1B5F99" w14:textId="69836E4E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836 (3.1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E9B0000" w14:textId="0AA58F58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73 (6.6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90AD18D" w14:textId="0C78E968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711 (6.26%)</w:t>
            </w:r>
          </w:p>
        </w:tc>
      </w:tr>
      <w:tr w:rsidR="00127BF3" w:rsidRPr="000E51E5" w14:paraId="35BBE2F1" w14:textId="77777777" w:rsidTr="00F53A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7EF5D52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BDFE4" w14:textId="7582B98E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sz w:val="16"/>
                <w:szCs w:val="16"/>
              </w:rPr>
              <w:t>Moderate or severe renal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12290426" w14:textId="24CD5D58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249 (7.3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754782" w14:textId="1CCAA29F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718 (4.7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843F4D7" w14:textId="513296A9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22 (4.1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A90E2DF" w14:textId="1DB55961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201 (26.34%)</w:t>
            </w:r>
          </w:p>
        </w:tc>
      </w:tr>
      <w:tr w:rsidR="00127BF3" w:rsidRPr="000E51E5" w14:paraId="0C2C4B5E" w14:textId="77777777" w:rsidTr="00F53A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3FDFA51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8A2D5" w14:textId="77777777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sz w:val="16"/>
                <w:szCs w:val="16"/>
              </w:rPr>
              <w:t>Any tumor (except for malignant neoplasm of skin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C0BA211" w14:textId="1BF8303E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358 (7.4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6E74E4" w14:textId="1B5F68D5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086 (7.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E268290" w14:textId="5673BF20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79 (7.6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5553419" w14:textId="31781820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650 (9.69%)</w:t>
            </w:r>
          </w:p>
        </w:tc>
      </w:tr>
      <w:tr w:rsidR="00127BF3" w:rsidRPr="000E51E5" w14:paraId="4C0EF3B7" w14:textId="77777777" w:rsidTr="00F53A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A54106B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6A659" w14:textId="279238E4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Metastatic solid tumor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8287720" w14:textId="36457099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446 (1.4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CC57A4" w14:textId="20FD606C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845 (1.4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06A0A18" w14:textId="674253DF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72 (1.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36EFBCF" w14:textId="76988074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37 (1.96%)</w:t>
            </w:r>
          </w:p>
        </w:tc>
      </w:tr>
      <w:tr w:rsidR="00127BF3" w:rsidRPr="000E51E5" w14:paraId="543977D8" w14:textId="77777777" w:rsidTr="00F53A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4A89D34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3B90C" w14:textId="2F9D4DE8" w:rsidR="00127BF3" w:rsidRPr="000E51E5" w:rsidRDefault="00127BF3" w:rsidP="00127BF3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HIV/ AID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AFEBD3A" w14:textId="3368C39C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6 (0.0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DF0E35" w14:textId="5525103C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0 (0.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21C29CD" w14:textId="5384D84D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9 (0.0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9AE38EE" w14:textId="2A6AED0C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8 (0.21%)</w:t>
            </w:r>
          </w:p>
        </w:tc>
      </w:tr>
      <w:tr w:rsidR="00127BF3" w:rsidRPr="000E51E5" w14:paraId="785CB9A5" w14:textId="77777777" w:rsidTr="00F53A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3BB785E4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84F4D" w14:textId="40C29745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sz w:val="16"/>
                <w:szCs w:val="16"/>
              </w:rPr>
              <w:t>Moderate or severe liver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1026FDCA" w14:textId="09ECC277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17 (0.2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206BCC" w14:textId="5AECFB96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06 (0.1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1EB544C" w14:textId="6314AE7D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4 (0.2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2E2E66E" w14:textId="2B76D60A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59 (0.58%)</w:t>
            </w:r>
          </w:p>
        </w:tc>
      </w:tr>
      <w:tr w:rsidR="00127BF3" w:rsidRPr="000E51E5" w14:paraId="5B023802" w14:textId="77777777" w:rsidTr="004A491A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3D3963BF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46E34" w14:textId="0C510006" w:rsidR="00127BF3" w:rsidRPr="000E51E5" w:rsidRDefault="00127BF3" w:rsidP="00127BF3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DF4963B" w14:textId="091D01F6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84445 (85.4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34515D" w14:textId="38E0EC58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46906 (81.4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122476A" w14:textId="06507CAF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8436 (83.1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1A4CD5" w14:textId="58CC0663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24960 (91.29%)</w:t>
            </w:r>
          </w:p>
        </w:tc>
      </w:tr>
      <w:tr w:rsidR="00127BF3" w:rsidRPr="000E51E5" w14:paraId="66041134" w14:textId="77777777" w:rsidTr="004A491A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E9BC944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5335C" w14:textId="6B5A3FBA" w:rsidR="00127BF3" w:rsidRPr="000E51E5" w:rsidRDefault="00127BF3" w:rsidP="00127BF3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6101B6D" w14:textId="13745CC4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23883 (24.1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F8F79E" w14:textId="721790A9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3854 (24.0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4404C21" w14:textId="198204F3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2368 (23.3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B55ED6" w14:textId="2C049CFE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8712 (31.87%)</w:t>
            </w:r>
          </w:p>
        </w:tc>
      </w:tr>
      <w:tr w:rsidR="00127BF3" w:rsidRPr="000E51E5" w14:paraId="06710CCC" w14:textId="77777777" w:rsidTr="004A491A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4514F373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C4A68" w14:textId="004BC1F4" w:rsidR="00127BF3" w:rsidRPr="000E51E5" w:rsidRDefault="00127BF3" w:rsidP="00127BF3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History of stroke</w:t>
            </w:r>
            <w:r>
              <w:rPr>
                <w:rFonts w:ascii="Calibri" w:hAnsi="Calibri" w:cs="Calibri"/>
                <w:sz w:val="16"/>
                <w:szCs w:val="16"/>
              </w:rPr>
              <w:t>, TI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5C5A0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F75AB">
              <w:rPr>
                <w:rFonts w:ascii="Calibri" w:hAnsi="Calibri" w:cs="Calibri"/>
                <w:sz w:val="16"/>
                <w:szCs w:val="16"/>
              </w:rPr>
              <w:t xml:space="preserve">or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VT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B4F6A7F" w14:textId="0D158BD9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1889 (12.0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B5677F" w14:textId="0EA2BF67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4143 (7.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A505991" w14:textId="48079763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341 (13.2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88CEC3" w14:textId="66478602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3376 (12.35%)</w:t>
            </w:r>
          </w:p>
        </w:tc>
      </w:tr>
      <w:tr w:rsidR="00127BF3" w:rsidRPr="000E51E5" w14:paraId="41848A9E" w14:textId="77777777" w:rsidTr="004A491A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3A04AE8C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912CA" w14:textId="755C5905" w:rsidR="00127BF3" w:rsidRPr="000E51E5" w:rsidRDefault="00127BF3" w:rsidP="004A491A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oke or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A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142B8BB" w14:textId="14959568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1866 (12.0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B5C69D" w14:textId="49917918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4125 (7.1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3911EFE" w14:textId="60ECDAC8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337 (13.1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5EEBAF" w14:textId="7992259C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3364 (12.3%)</w:t>
            </w:r>
          </w:p>
        </w:tc>
      </w:tr>
      <w:tr w:rsidR="00127BF3" w:rsidRPr="000E51E5" w14:paraId="7CE37443" w14:textId="77777777" w:rsidTr="004A491A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4C69469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83EC9" w14:textId="72D01B89" w:rsidR="00127BF3" w:rsidRPr="000E51E5" w:rsidRDefault="00127BF3" w:rsidP="004A491A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VT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5CD792B" w14:textId="6CDF5E0A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25 (0.0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AE196C" w14:textId="50279B0B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21 (0.04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01223EB" w14:textId="76B9D4A5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4 (0.0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F8C67C" w14:textId="521FAB43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5 (0.05%)</w:t>
            </w:r>
          </w:p>
        </w:tc>
      </w:tr>
      <w:tr w:rsidR="00127BF3" w:rsidRPr="000E51E5" w14:paraId="1AA81EED" w14:textId="77777777" w:rsidTr="004A491A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3CF019CA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A2024" w14:textId="34BD55A0" w:rsidR="00127BF3" w:rsidRPr="000E51E5" w:rsidRDefault="00127BF3" w:rsidP="00127BF3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>Vascular disease + peripheral vascular stenting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F4FE30A" w14:textId="1A73E71D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22437 (22.7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C5C7EE" w14:textId="6B760F83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1163 (19.3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C93D25E" w14:textId="23FA03C8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795 (17.6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FA6957" w14:textId="496FCC59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9671 (35.37%)</w:t>
            </w:r>
          </w:p>
        </w:tc>
      </w:tr>
      <w:tr w:rsidR="00127BF3" w:rsidRPr="000E51E5" w14:paraId="6C748B03" w14:textId="77777777" w:rsidTr="004A491A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8085A95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7D6D4" w14:textId="57F63CB4" w:rsidR="00127BF3" w:rsidRPr="000E51E5" w:rsidRDefault="00127BF3" w:rsidP="00127BF3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 xml:space="preserve">Peripheral vascular stenting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D494E8B" w14:textId="1FEDB463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798 (0.8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5707EE" w14:textId="7D2DFDB2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460 (0.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5D822B6" w14:textId="795EB8F8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64 (0.6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B84D26" w14:textId="41EB0990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277 (1.01%)</w:t>
            </w:r>
          </w:p>
        </w:tc>
      </w:tr>
      <w:tr w:rsidR="00127BF3" w:rsidRPr="000E51E5" w14:paraId="2888A763" w14:textId="77777777" w:rsidTr="004A491A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4E05D49F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AAC35" w14:textId="1C83AA8C" w:rsidR="00127BF3" w:rsidRPr="000E51E5" w:rsidRDefault="00127BF3" w:rsidP="00127BF3">
            <w:pPr>
              <w:rPr>
                <w:rFonts w:ascii="Calibri" w:hAnsi="Calibri" w:cs="Calibri"/>
                <w:sz w:val="16"/>
                <w:szCs w:val="16"/>
              </w:rPr>
            </w:pPr>
            <w:r w:rsidRPr="00B17C3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nemia and </w:t>
            </w:r>
            <w:r w:rsidRPr="001E787B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r w:rsidRPr="00B17C3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agulation </w:t>
            </w:r>
            <w:r w:rsidRPr="001E787B">
              <w:rPr>
                <w:rFonts w:ascii="Calibri" w:hAnsi="Calibri" w:cs="Calibri"/>
                <w:color w:val="000000"/>
                <w:sz w:val="16"/>
                <w:szCs w:val="16"/>
              </w:rPr>
              <w:t>d</w:t>
            </w:r>
            <w:r w:rsidRPr="00B17C3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fects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46D3BEE" w14:textId="686A9DA8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9496 (9.6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A0E8AA" w14:textId="5D2F29F2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4018 (6.9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10A7502" w14:textId="70DAC2BC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773 (7.6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37B0DC" w14:textId="136D95F1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5271 (19.28%)</w:t>
            </w:r>
          </w:p>
        </w:tc>
      </w:tr>
      <w:tr w:rsidR="00127BF3" w:rsidRPr="000E51E5" w14:paraId="47E59179" w14:textId="77777777" w:rsidTr="004A491A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D8A5509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D0C77" w14:textId="02327895" w:rsidR="00127BF3" w:rsidRPr="000E51E5" w:rsidRDefault="00127BF3" w:rsidP="00127BF3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istory of bleeding 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7041509" w14:textId="756902AD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3133 (13.2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A7D204" w14:textId="589897EA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5691 (9.8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308B76" w14:textId="6E1E0AE6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168 (11.5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632DED" w14:textId="11951D48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6687 (24.46%)</w:t>
            </w:r>
          </w:p>
        </w:tc>
      </w:tr>
      <w:tr w:rsidR="00127BF3" w:rsidRPr="000E51E5" w14:paraId="709E819D" w14:textId="77777777" w:rsidTr="004A491A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4D0AA786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98DFB" w14:textId="654896B0" w:rsidR="00127BF3" w:rsidRPr="000E51E5" w:rsidRDefault="00127BF3" w:rsidP="00127BF3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hrombocytopenia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B58A8E7" w14:textId="7108C997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866 (0.8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549424" w14:textId="792AA109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417 (0.7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EC3E3F8" w14:textId="20911339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85 (0.8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0D9875" w14:textId="789B30CB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486 (1.78%)</w:t>
            </w:r>
          </w:p>
        </w:tc>
      </w:tr>
      <w:tr w:rsidR="00127BF3" w:rsidRPr="000E51E5" w14:paraId="0A5F1601" w14:textId="77777777" w:rsidTr="004A491A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BDF5E52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2340D" w14:textId="2CC9BE60" w:rsidR="00127BF3" w:rsidRPr="000E51E5" w:rsidRDefault="00127BF3" w:rsidP="00127BF3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therosclerotic disease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8039C69" w14:textId="7370C7C8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6919 (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9418C7" w14:textId="48AD4B0D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3353 (5.8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587395A" w14:textId="74ABD9B3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534 (5.2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AFE7DF" w14:textId="7FCB8EE6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3322 (12.15%)</w:t>
            </w:r>
          </w:p>
        </w:tc>
      </w:tr>
      <w:tr w:rsidR="00127BF3" w:rsidRPr="000E51E5" w14:paraId="1ABE4B52" w14:textId="77777777" w:rsidTr="004A491A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9F5A2D8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4FEE6" w14:textId="7B62D8C3" w:rsidR="00127BF3" w:rsidRPr="000E51E5" w:rsidRDefault="00127BF3" w:rsidP="00127BF3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scular disease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663B3DE" w14:textId="0C1B4611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22434 (22.7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F81E4B" w14:textId="0D5BBA78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1159 (19.3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EAF0A7F" w14:textId="0274D8E6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795 (17.6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328FAA" w14:textId="57B1ABF2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9668 (35.36%)</w:t>
            </w:r>
          </w:p>
        </w:tc>
      </w:tr>
      <w:tr w:rsidR="00127BF3" w:rsidRPr="000E51E5" w14:paraId="09B0BD1E" w14:textId="77777777" w:rsidTr="004A491A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15C451C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3FF1E" w14:textId="1A229FE3" w:rsidR="00127BF3" w:rsidRPr="000E51E5" w:rsidRDefault="00127BF3" w:rsidP="00127BF3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eart failure 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EEEE15D" w14:textId="130D3B3A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25242 (25.5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4880DB" w14:textId="7DA5EB4B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1535 (20.0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18423C2" w14:textId="561E4C31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850 (18.2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5C86EB" w14:textId="635DC625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1436 (41.83%)</w:t>
            </w:r>
          </w:p>
        </w:tc>
      </w:tr>
      <w:tr w:rsidR="00127BF3" w:rsidRPr="000E51E5" w14:paraId="4B24547E" w14:textId="77777777" w:rsidTr="004A491A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5C53DB5F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3C38D" w14:textId="3D5C826F" w:rsidR="00127BF3" w:rsidRPr="000E51E5" w:rsidRDefault="00127BF3" w:rsidP="00127BF3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yspepsia or </w:t>
            </w:r>
            <w:r w:rsidRPr="001E787B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mach </w:t>
            </w:r>
            <w:r w:rsidRPr="001E787B">
              <w:rPr>
                <w:rFonts w:ascii="Calibri" w:hAnsi="Calibri" w:cs="Calibri"/>
                <w:color w:val="000000"/>
                <w:sz w:val="16"/>
                <w:szCs w:val="16"/>
              </w:rPr>
              <w:t>d</w:t>
            </w: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scomfort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941AB40" w14:textId="6140AA89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2493 (2.5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538479" w14:textId="08DB2137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390 (2.4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A0E0812" w14:textId="1F876B2F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247 (2.4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588CF4" w14:textId="2927B993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769 (2.81%)</w:t>
            </w:r>
          </w:p>
        </w:tc>
      </w:tr>
      <w:tr w:rsidR="00127BF3" w:rsidRPr="000E51E5" w14:paraId="666CFEF5" w14:textId="77777777" w:rsidTr="004A491A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0AB688A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6592F" w14:textId="2104B44B" w:rsidR="00127BF3" w:rsidRPr="000E51E5" w:rsidRDefault="00127BF3" w:rsidP="00127BF3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ronary artery disease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C286560" w14:textId="5995ED7B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24490 (24.7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C5CCC0" w14:textId="67C471DB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2933 (22.4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34C900F" w14:textId="74070B86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2031 (20.0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3F4CAB" w14:textId="4D520CB0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0292 (37.64%)</w:t>
            </w:r>
          </w:p>
        </w:tc>
      </w:tr>
      <w:tr w:rsidR="00127BF3" w:rsidRPr="000E51E5" w14:paraId="552213CD" w14:textId="77777777" w:rsidTr="004A491A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E7DD7BD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A6C97" w14:textId="4C855E2A" w:rsidR="00127BF3" w:rsidRPr="000E51E5" w:rsidRDefault="00127BF3" w:rsidP="00127BF3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>Obesity (IC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0 claims) 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CB4AB4E" w14:textId="7650C728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1554 (11.6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1CAFFD" w14:textId="13F53941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6863 (11.9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9988940" w14:textId="5FBDA343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213 (11.9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D63E55" w14:textId="092D2DB1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4611 (16.87%)</w:t>
            </w:r>
          </w:p>
        </w:tc>
      </w:tr>
      <w:tr w:rsidR="00127BF3" w:rsidRPr="000E51E5" w14:paraId="4C52CE85" w14:textId="77777777" w:rsidTr="004A491A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75E7FE8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DB85B" w14:textId="337A3E96" w:rsidR="00127BF3" w:rsidRPr="000E51E5" w:rsidRDefault="00127BF3" w:rsidP="00127BF3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iver disease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9764310" w14:textId="41A21F7F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293 (1.3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F7AC01" w14:textId="039F1D69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701 (1.2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08E917B" w14:textId="253E8571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14 (1.1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7003EA" w14:textId="6A9204FC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649 (2.37%)</w:t>
            </w:r>
          </w:p>
        </w:tc>
      </w:tr>
      <w:tr w:rsidR="00127BF3" w:rsidRPr="000E51E5" w14:paraId="0EDF96E2" w14:textId="77777777" w:rsidTr="004A491A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FC9AC18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BDE27" w14:textId="73BFC559" w:rsidR="00127BF3" w:rsidRPr="000E51E5" w:rsidRDefault="00127BF3" w:rsidP="00127BF3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Chronic kidney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BE631F2" w14:textId="0A38098F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6777 (6.8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16D819" w14:textId="22D36035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2496 (4.3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C6CFFFD" w14:textId="7ED61594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392 (3.8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A55CA3" w14:textId="7606CD64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6769 (24.76%)</w:t>
            </w:r>
          </w:p>
        </w:tc>
      </w:tr>
      <w:tr w:rsidR="00127BF3" w:rsidRPr="000E51E5" w14:paraId="20853478" w14:textId="77777777" w:rsidTr="004A491A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32AC2263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FF1FB" w14:textId="1F02E4C4" w:rsidR="00127BF3" w:rsidRPr="000E51E5" w:rsidRDefault="00127BF3" w:rsidP="004A491A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Maximum stage 1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8E2DEA2" w14:textId="221EA001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68 (0.1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83CC63" w14:textId="0BED1C89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77 (0.1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544BC25" w14:textId="7E0274A1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5 (0.1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F2AA89" w14:textId="3F4135B5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09 (0.4%)</w:t>
            </w:r>
          </w:p>
        </w:tc>
      </w:tr>
      <w:tr w:rsidR="00127BF3" w:rsidRPr="000E51E5" w14:paraId="5DA318C5" w14:textId="77777777" w:rsidTr="004A491A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313AAC3F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EBFC2" w14:textId="4D0EE960" w:rsidR="00127BF3" w:rsidRPr="000E51E5" w:rsidRDefault="00127BF3" w:rsidP="004A491A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Maximum stage 2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C3F4B46" w14:textId="226C62E7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720 (0.7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376F14" w14:textId="331AF510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311 (0.54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0AD4A60" w14:textId="43B625EA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61 (0.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0B2550" w14:textId="3DD94E96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329 (1.2%)</w:t>
            </w:r>
          </w:p>
        </w:tc>
      </w:tr>
      <w:tr w:rsidR="00127BF3" w:rsidRPr="000E51E5" w14:paraId="4323B800" w14:textId="77777777" w:rsidTr="004A491A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54FA2BF0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47606" w14:textId="501BEE3A" w:rsidR="00127BF3" w:rsidRPr="000E51E5" w:rsidRDefault="00127BF3" w:rsidP="004A491A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Maximum stage 3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AE083DF" w14:textId="2C3822AF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3553 (3.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2FC49F" w14:textId="00974C13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307 (2.2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D96F3F6" w14:textId="54A89C65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98 (1.9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19E2EE" w14:textId="6384A89A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2703 (9.89%)</w:t>
            </w:r>
          </w:p>
        </w:tc>
      </w:tr>
      <w:tr w:rsidR="00127BF3" w:rsidRPr="000E51E5" w14:paraId="5D601DA7" w14:textId="77777777" w:rsidTr="004A491A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4C56B56F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B5092" w14:textId="5A8F058E" w:rsidR="00127BF3" w:rsidRPr="000E51E5" w:rsidRDefault="00127BF3" w:rsidP="004A491A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Maximum stage 4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6CEC46F" w14:textId="474E26BB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753 (0.7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52B688" w14:textId="1C30A5C2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204 (0.3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13161EF" w14:textId="73451AF2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30 (0.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87088F" w14:textId="3D27B18C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931 (7.06%)</w:t>
            </w:r>
          </w:p>
        </w:tc>
      </w:tr>
      <w:tr w:rsidR="00127BF3" w:rsidRPr="000E51E5" w14:paraId="7BC1F795" w14:textId="77777777" w:rsidTr="004A491A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4B5E895A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81AF0" w14:textId="3BD4F44C" w:rsidR="00127BF3" w:rsidRPr="000E51E5" w:rsidRDefault="00127BF3" w:rsidP="004A491A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 xml:space="preserve">Other/unknown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BBE297B" w14:textId="1153CFE8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583 (1.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4A0151" w14:textId="575BB53F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597 (1.04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7214BA7" w14:textId="36D3169C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88 (0.8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602D97" w14:textId="5B1734D7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697 (6.21%)</w:t>
            </w:r>
          </w:p>
        </w:tc>
      </w:tr>
      <w:tr w:rsidR="00127BF3" w:rsidRPr="000E51E5" w14:paraId="56340132" w14:textId="77777777" w:rsidTr="00F94A94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045F2DD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2BAB7" w14:textId="0293B35C" w:rsidR="00127BF3" w:rsidRPr="008F75AB" w:rsidRDefault="00127BF3" w:rsidP="00127BF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>Chronic obstructive pulmonary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041BB53" w14:textId="7754713D" w:rsidR="00127BF3" w:rsidRPr="00127BF3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21A7">
              <w:rPr>
                <w:rFonts w:ascii="Calibri" w:hAnsi="Calibri" w:cs="Calibri"/>
                <w:sz w:val="16"/>
                <w:szCs w:val="16"/>
              </w:rPr>
              <w:t>328 (0.3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BC33E0" w14:textId="7D89206D" w:rsidR="00127BF3" w:rsidRPr="00127BF3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21A7">
              <w:rPr>
                <w:rFonts w:ascii="Calibri" w:hAnsi="Calibri" w:cs="Calibri"/>
                <w:sz w:val="16"/>
                <w:szCs w:val="16"/>
              </w:rPr>
              <w:t>175 (0.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31F0ACB" w14:textId="10AE02B1" w:rsidR="00127BF3" w:rsidRPr="00127BF3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21A7">
              <w:rPr>
                <w:rFonts w:ascii="Calibri" w:hAnsi="Calibri" w:cs="Calibri"/>
                <w:sz w:val="16"/>
                <w:szCs w:val="16"/>
              </w:rPr>
              <w:t>36 (0.3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EDCF3B" w14:textId="7EA9F4F9" w:rsidR="00127BF3" w:rsidRPr="00127BF3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21A7">
              <w:rPr>
                <w:rFonts w:ascii="Calibri" w:hAnsi="Calibri" w:cs="Calibri"/>
                <w:sz w:val="16"/>
                <w:szCs w:val="16"/>
              </w:rPr>
              <w:t>170 (0.62%)</w:t>
            </w:r>
          </w:p>
        </w:tc>
      </w:tr>
      <w:tr w:rsidR="00127BF3" w:rsidRPr="000E51E5" w14:paraId="66EB09D2" w14:textId="77777777" w:rsidTr="004A491A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B440763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C4F55" w14:textId="48C0420E" w:rsidR="00127BF3" w:rsidRPr="000E51E5" w:rsidRDefault="00127BF3" w:rsidP="00127BF3">
            <w:pPr>
              <w:rPr>
                <w:rFonts w:ascii="Calibri" w:hAnsi="Calibri" w:cs="Calibri"/>
                <w:sz w:val="16"/>
                <w:szCs w:val="16"/>
              </w:rPr>
            </w:pPr>
            <w:r w:rsidRPr="003F5113">
              <w:rPr>
                <w:rFonts w:ascii="Calibri" w:hAnsi="Calibri" w:cs="Calibri"/>
                <w:color w:val="000000"/>
                <w:sz w:val="16"/>
                <w:szCs w:val="16"/>
              </w:rPr>
              <w:t>Hospitalization with alcohol discharge code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DDC5F13" w14:textId="0ED2C4BE" w:rsidR="00127BF3" w:rsidRPr="00127BF3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2815 (2.85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3824A8" w14:textId="46D26452" w:rsidR="00127BF3" w:rsidRPr="00127BF3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742 (3.0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6E3292E" w14:textId="67FDC6A2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27BF3">
              <w:rPr>
                <w:rFonts w:ascii="Calibri" w:hAnsi="Calibri" w:cs="Calibri"/>
                <w:sz w:val="16"/>
                <w:szCs w:val="16"/>
              </w:rPr>
              <w:t>292 (2.8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AFB621" w14:textId="3F683D17" w:rsidR="00127BF3" w:rsidRPr="00B7184C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27BF3">
              <w:rPr>
                <w:rFonts w:ascii="Calibri" w:hAnsi="Calibri" w:cs="Calibri"/>
                <w:sz w:val="16"/>
                <w:szCs w:val="16"/>
              </w:rPr>
              <w:t>1058 (3.87%)</w:t>
            </w:r>
          </w:p>
        </w:tc>
      </w:tr>
      <w:tr w:rsidR="00127BF3" w:rsidRPr="000E51E5" w14:paraId="7B955611" w14:textId="77777777" w:rsidTr="00336D09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AD599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CHA</w:t>
            </w:r>
            <w:r w:rsidRPr="000E51E5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2</w:t>
            </w:r>
            <w:r w:rsidRPr="000E51E5">
              <w:rPr>
                <w:rFonts w:cstheme="minorHAnsi"/>
                <w:b/>
                <w:bCs/>
                <w:sz w:val="16"/>
                <w:szCs w:val="16"/>
              </w:rPr>
              <w:t>DS</w:t>
            </w:r>
            <w:r w:rsidRPr="000E51E5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2</w:t>
            </w:r>
            <w:r w:rsidRPr="000E51E5">
              <w:rPr>
                <w:rFonts w:cstheme="minorHAnsi"/>
                <w:b/>
                <w:bCs/>
                <w:sz w:val="16"/>
                <w:szCs w:val="16"/>
              </w:rPr>
              <w:t>-VASc scor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F0FC5E" w14:textId="77777777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Mean (SD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D0E54F2" w14:textId="3A55E96C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.9 [1.6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EDF894" w14:textId="0CE8B5CB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.4 [1.6]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A8A9D35" w14:textId="44E7307E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.6 [1.6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9DDCDF6" w14:textId="743C3919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.4 [1.5]</w:t>
            </w:r>
          </w:p>
        </w:tc>
      </w:tr>
      <w:tr w:rsidR="00127BF3" w:rsidRPr="000E51E5" w14:paraId="5088D212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3130A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3E4857" w14:textId="2BEFDE2C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56A060D" w14:textId="18675DDE" w:rsidR="00127BF3" w:rsidRPr="006F63DF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655 (1.68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76EF65" w14:textId="5088D37B" w:rsidR="00127BF3" w:rsidRPr="006F63DF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025 (3.52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0CAEB41" w14:textId="4478391B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32 (2.29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3AFF64D" w14:textId="5333AAD5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67 (0.61%)</w:t>
            </w:r>
          </w:p>
        </w:tc>
      </w:tr>
      <w:tr w:rsidR="00127BF3" w:rsidRPr="000E51E5" w14:paraId="049E6967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063BA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2EAA90" w14:textId="2C2B0B76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C5247E7" w14:textId="2C25FA9D" w:rsidR="00127BF3" w:rsidRPr="006F63DF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984 (5.0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9D50D8" w14:textId="480C2636" w:rsidR="00127BF3" w:rsidRPr="006F63DF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968 (8.6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D3345E9" w14:textId="002D880C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83 (6.7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30DD482" w14:textId="6DC8DF97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02 (2.57%)</w:t>
            </w:r>
          </w:p>
        </w:tc>
      </w:tr>
      <w:tr w:rsidR="00127BF3" w:rsidRPr="000E51E5" w14:paraId="71AEF660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3B1CE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98E768" w14:textId="77777777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DF243C4" w14:textId="1522C2E8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1551 (11.6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38B679" w14:textId="719BF739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9298 (16.1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A39E415" w14:textId="4E369CA4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476 (14.5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21E9EE1" w14:textId="20242050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860 (6.8%)</w:t>
            </w:r>
          </w:p>
        </w:tc>
      </w:tr>
      <w:tr w:rsidR="00127BF3" w:rsidRPr="000E51E5" w14:paraId="0BD62F28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EB995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927AF1" w14:textId="77777777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D836C62" w14:textId="076847B6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0596 (20.8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7FC38D" w14:textId="4693CA4A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3749 (23.8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3C92DE1" w14:textId="24F863A6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360 (23.2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5E1B6C0" w14:textId="68138ED3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453 (16.29%)</w:t>
            </w:r>
          </w:p>
        </w:tc>
      </w:tr>
      <w:tr w:rsidR="00127BF3" w:rsidRPr="000E51E5" w14:paraId="7769965E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BCD66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63A0EA" w14:textId="77777777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≥4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A210933" w14:textId="2EC44310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0017 (60.7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4B8689" w14:textId="3A4D8FE9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7540 (47.8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2BE0D10" w14:textId="515B2558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394 (53.1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06ABB59" w14:textId="30B48201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0158 (73.73%)</w:t>
            </w:r>
          </w:p>
        </w:tc>
      </w:tr>
      <w:tr w:rsidR="00127BF3" w:rsidRPr="000E51E5" w14:paraId="06B16FCB" w14:textId="77777777" w:rsidTr="00336D09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A97A6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Concomitant treatment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588CC1" w14:textId="77777777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Antiplatelet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51C8C98" w14:textId="10930B35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7045 (77.98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52385F" w14:textId="7421B21D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3616 (75.75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01474E8" w14:textId="7FC71B3C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830 (77.18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34AA42B" w14:textId="146CBD6B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3268 (85.11%)</w:t>
            </w:r>
          </w:p>
        </w:tc>
      </w:tr>
      <w:tr w:rsidR="00127BF3" w:rsidRPr="000E51E5" w14:paraId="7C7C2676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A840E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48E799" w14:textId="043211AE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Aromatase inhibitor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BE9C29B" w14:textId="2F5F8FBD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19 (0.63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F7D4C1" w14:textId="001A037B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30 (0.57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9430FD8" w14:textId="0A6C3D07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8 (0.57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1DB8F0C" w14:textId="756DE9C4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71 (0.63%)</w:t>
            </w:r>
          </w:p>
        </w:tc>
      </w:tr>
      <w:tr w:rsidR="00127BF3" w:rsidRPr="000E51E5" w14:paraId="6E5475CC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C6AA3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F3CD1A" w14:textId="77777777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NSAID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071028C7" w14:textId="584ED2E9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7723 (17.94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E9D005" w14:textId="62FE1467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1130 (19.33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2F8AFE7" w14:textId="2763030C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876 (18.49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1F914F7" w14:textId="1C78ACA4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666 (9.75%)</w:t>
            </w:r>
          </w:p>
        </w:tc>
      </w:tr>
      <w:tr w:rsidR="00127BF3" w:rsidRPr="000E51E5" w14:paraId="47FFA42F" w14:textId="77777777" w:rsidTr="004A491A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36B60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4B1FEA" w14:textId="00D60EB0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rticosteroid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61405E8" w14:textId="2B67136C" w:rsidR="00127BF3" w:rsidRPr="00127BF3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24687 (24.99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339470" w14:textId="2C60D33A" w:rsidR="00127BF3" w:rsidRPr="00127BF3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A491A">
              <w:rPr>
                <w:rFonts w:ascii="Calibri" w:hAnsi="Calibri" w:cs="Calibri"/>
                <w:sz w:val="16"/>
                <w:szCs w:val="16"/>
              </w:rPr>
              <w:t>13377 (23.23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AD24988" w14:textId="367E4EE9" w:rsidR="00127BF3" w:rsidRPr="006F63DF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27BF3">
              <w:rPr>
                <w:rFonts w:ascii="Calibri" w:hAnsi="Calibri" w:cs="Calibri"/>
                <w:sz w:val="16"/>
                <w:szCs w:val="16"/>
              </w:rPr>
              <w:t>2272 (22.4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05BACC4" w14:textId="191B74D9" w:rsidR="00127BF3" w:rsidRPr="006F63DF" w:rsidRDefault="00127BF3" w:rsidP="00127B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27BF3">
              <w:rPr>
                <w:rFonts w:ascii="Calibri" w:hAnsi="Calibri" w:cs="Calibri"/>
                <w:sz w:val="16"/>
                <w:szCs w:val="16"/>
              </w:rPr>
              <w:t>5523 (20.2%)</w:t>
            </w:r>
          </w:p>
        </w:tc>
      </w:tr>
      <w:tr w:rsidR="00127BF3" w:rsidRPr="000E51E5" w14:paraId="3F88F563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80B25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1063FB" w14:textId="0FDCEB00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H2-receptor antagonist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DD87059" w14:textId="2D2D9F47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47 (0.45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EEAB7A" w14:textId="4A4433E5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64 (0.46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3711CEE" w14:textId="2B917FAC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5 (0.44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35AC9D7" w14:textId="07DBAE0C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54 (0.56%)</w:t>
            </w:r>
          </w:p>
        </w:tc>
      </w:tr>
      <w:tr w:rsidR="00127BF3" w:rsidRPr="000E51E5" w14:paraId="5BB4E242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AA8A4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644E9A" w14:textId="77777777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Prostaglandin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8285E88" w14:textId="3587AE82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663 (5.7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E5166B" w14:textId="313E94A8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320 (4.0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37F1104" w14:textId="11B0BD8E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57 (3.5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FBF7986" w14:textId="4464B718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30 (2.3%)</w:t>
            </w:r>
          </w:p>
        </w:tc>
      </w:tr>
      <w:tr w:rsidR="00127BF3" w:rsidRPr="000E51E5" w14:paraId="4DB301C5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8D232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84A84B" w14:textId="2930079D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Proton pump inhibitor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B39472C" w14:textId="48D9CC4B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2362 (5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CC653D" w14:textId="667F3C39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8443 (49.4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E1B2A69" w14:textId="66D0EAA2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185 (51.1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F6C3BA0" w14:textId="77C63DA9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7097 (62.53%)</w:t>
            </w:r>
          </w:p>
        </w:tc>
      </w:tr>
      <w:tr w:rsidR="00127BF3" w:rsidRPr="000E51E5" w14:paraId="47EE8165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7C5B2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48236B" w14:textId="32A0D6BF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Anticonvulsant strong inhibitor of hepatic enzyme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3838CF9" w14:textId="3A3654E3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57 (0.5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DA8629" w14:textId="51635DCF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32 (0.5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92B4203" w14:textId="0B38836B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0 (0.5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8C402C7" w14:textId="12165FA3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31 (0.84%)</w:t>
            </w:r>
          </w:p>
        </w:tc>
      </w:tr>
      <w:tr w:rsidR="00127BF3" w:rsidRPr="000E51E5" w14:paraId="0032C024" w14:textId="77777777" w:rsidTr="00336D09">
        <w:trPr>
          <w:trHeight w:val="34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E6ED2A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252631" w14:textId="5F5B2684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HIV protease inhibitor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5372002" w14:textId="6C12A3C4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045 (1.0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1774B6" w14:textId="222180AE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49 (0.6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6669098" w14:textId="7F5FB9CA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4 (0.5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ED3D074" w14:textId="166788D3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38 (0.5%)</w:t>
            </w:r>
          </w:p>
        </w:tc>
      </w:tr>
      <w:tr w:rsidR="00127BF3" w:rsidRPr="000E51E5" w14:paraId="25550CCA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1E4B1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AF3C50" w14:textId="46E17A95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Strong inhibitors of both CYP3A4 and P-</w:t>
            </w:r>
            <w:proofErr w:type="spellStart"/>
            <w:r w:rsidRPr="000E51E5">
              <w:rPr>
                <w:rFonts w:cstheme="minorHAnsi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AA97B0A" w14:textId="7A524B07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502 (3.5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4A4B96" w14:textId="4215581C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272 (2.2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B35BB62" w14:textId="1CF8C5AB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29 (2.2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2E20E66" w14:textId="0EC401BF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53 (1.66%)</w:t>
            </w:r>
          </w:p>
        </w:tc>
      </w:tr>
      <w:tr w:rsidR="00127BF3" w:rsidRPr="000E51E5" w14:paraId="1A678854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8772D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60D25C" w14:textId="53287DCB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Statin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6730B88" w14:textId="47E1FAB8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0046 (20.2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46BDE1" w14:textId="435C48CC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1474 (19.9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229753D" w14:textId="1083C0F3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120 (20.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68E40D6" w14:textId="298DE579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623 (20.57%)</w:t>
            </w:r>
          </w:p>
        </w:tc>
      </w:tr>
      <w:tr w:rsidR="00127BF3" w:rsidRPr="000E51E5" w14:paraId="4789A5A5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5C939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6546DA" w14:textId="536EC284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Selective estrogen receptor modulator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A5C0D68" w14:textId="46619FC9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56 (0.1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E48BB3" w14:textId="2A3BCE84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99 (0.1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EE5C856" w14:textId="43A91977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9 (0.1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87B446B" w14:textId="4942C126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0 (0.15%)</w:t>
            </w:r>
          </w:p>
        </w:tc>
      </w:tr>
      <w:tr w:rsidR="00127BF3" w:rsidRPr="000E51E5" w14:paraId="18D02905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48FCC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2D4B50" w14:textId="5B291FC3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Serotonin reuptake inhibitor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EAF43D5" w14:textId="536E7864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876 (7.9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5E93D7" w14:textId="500D7762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870 (6.7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247DC16" w14:textId="20F89D42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62 (7.5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4CA2150" w14:textId="7CB5A744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401 (8.78%)</w:t>
            </w:r>
          </w:p>
        </w:tc>
      </w:tr>
      <w:tr w:rsidR="00127BF3" w:rsidRPr="000E51E5" w14:paraId="7FFC0D1B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27644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3FD330" w14:textId="77777777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Sex hormone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295B307" w14:textId="2FA9C963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788 (6.8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1F0FFF" w14:textId="1F9FAC30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074 (5.34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BE411E3" w14:textId="5FDEE80B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471 (4.6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401DE2C" w14:textId="0578D015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829 (3.03%)</w:t>
            </w:r>
          </w:p>
        </w:tc>
      </w:tr>
      <w:tr w:rsidR="00127BF3" w:rsidRPr="000E51E5" w14:paraId="05F75B12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FC3F7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5D97A6" w14:textId="53B46590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Erythropoiesis stimulating agent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A8F88A1" w14:textId="66FC318B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33 (0.54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55B87D" w14:textId="74057C3B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15 (0.37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44C58BB" w14:textId="6CEBEDBC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29 (0.29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F7973B5" w14:textId="320C2B20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734 (2.68%)</w:t>
            </w:r>
          </w:p>
        </w:tc>
      </w:tr>
      <w:tr w:rsidR="00127BF3" w:rsidRPr="000E51E5" w14:paraId="31A6E4AE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D73BD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FE0E52" w14:textId="4AA92A77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Beta blocker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F7858F3" w14:textId="75D6A3F9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1866 (62.62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610641" w14:textId="465D8DBA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4596 (60.08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30E9F42" w14:textId="2E8DA72C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973 (58.88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6F9312D" w14:textId="0B531B07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8066 (66.08%)</w:t>
            </w:r>
          </w:p>
        </w:tc>
      </w:tr>
      <w:tr w:rsidR="00127BF3" w:rsidRPr="000E51E5" w14:paraId="3ED587D4" w14:textId="77777777" w:rsidTr="00336D0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FB5CF" w14:textId="77777777" w:rsidR="00127BF3" w:rsidRPr="000E51E5" w:rsidRDefault="00127BF3" w:rsidP="00127BF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0EB4CC" w14:textId="56CEF94F" w:rsidR="00127BF3" w:rsidRPr="000E51E5" w:rsidRDefault="00127BF3" w:rsidP="00127BF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Antiarrhythmic agent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B3AAD7C" w14:textId="73E40233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56666 (57.35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4B14F4" w14:textId="0D355DD5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36830 (63.96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34DE5CD" w14:textId="45FF461D" w:rsidR="00127BF3" w:rsidRPr="006F63DF" w:rsidRDefault="00127BF3" w:rsidP="00127BF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6460 (63.68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51E2A71" w14:textId="6D31ACF6" w:rsidR="00127BF3" w:rsidRPr="006F63DF" w:rsidRDefault="00127BF3" w:rsidP="00127BF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DF">
              <w:rPr>
                <w:rFonts w:ascii="Calibri" w:hAnsi="Calibri" w:cs="Calibri"/>
                <w:sz w:val="16"/>
                <w:szCs w:val="16"/>
              </w:rPr>
              <w:t>14071 (51.47%)</w:t>
            </w:r>
          </w:p>
        </w:tc>
      </w:tr>
    </w:tbl>
    <w:p w14:paraId="4D0F2965" w14:textId="28E2F737" w:rsidR="00F56BDF" w:rsidRPr="00E96B76" w:rsidRDefault="00F56BDF" w:rsidP="00F56BDF">
      <w:pPr>
        <w:rPr>
          <w:sz w:val="20"/>
          <w:szCs w:val="20"/>
        </w:rPr>
      </w:pPr>
      <w:proofErr w:type="gramStart"/>
      <w:r w:rsidRPr="00E96B76">
        <w:rPr>
          <w:sz w:val="20"/>
          <w:szCs w:val="20"/>
        </w:rPr>
        <w:t>AIDS,</w:t>
      </w:r>
      <w:proofErr w:type="gramEnd"/>
      <w:r w:rsidRPr="00E96B76">
        <w:rPr>
          <w:sz w:val="20"/>
          <w:szCs w:val="20"/>
        </w:rPr>
        <w:t xml:space="preserve"> acquired immunodeficiency syndrome; </w:t>
      </w:r>
      <w:r w:rsidR="00127BF3">
        <w:rPr>
          <w:sz w:val="20"/>
          <w:szCs w:val="20"/>
        </w:rPr>
        <w:t xml:space="preserve">CKD, chronic kidney disease; </w:t>
      </w:r>
      <w:r w:rsidRPr="00E96B76">
        <w:rPr>
          <w:sz w:val="20"/>
          <w:szCs w:val="20"/>
        </w:rPr>
        <w:t>CYP3A4, cytochrome P450 3A4; DOAC, direct oral anticoagulant; GIB, gastrointestinal bleed; HIV, human immunodeficiency virus; LTR, long-term recurrence; NSAID, nonsteroidal anti-inflammatory drug; P-</w:t>
      </w:r>
      <w:proofErr w:type="spellStart"/>
      <w:r w:rsidRPr="00E96B76">
        <w:rPr>
          <w:sz w:val="20"/>
          <w:szCs w:val="20"/>
        </w:rPr>
        <w:t>gp</w:t>
      </w:r>
      <w:proofErr w:type="spellEnd"/>
      <w:r w:rsidRPr="00E96B76">
        <w:rPr>
          <w:sz w:val="20"/>
          <w:szCs w:val="20"/>
        </w:rPr>
        <w:t xml:space="preserve">, P-glycoprotein; PS, propensity score; SD, standard deviation; </w:t>
      </w:r>
      <w:r w:rsidR="00A70E8B">
        <w:rPr>
          <w:sz w:val="20"/>
          <w:szCs w:val="20"/>
        </w:rPr>
        <w:t xml:space="preserve">TIA, transient ischemic attack; </w:t>
      </w:r>
      <w:r w:rsidRPr="00E96B76">
        <w:rPr>
          <w:sz w:val="20"/>
          <w:szCs w:val="20"/>
        </w:rPr>
        <w:t>VKA, vitamin K antagonist</w:t>
      </w:r>
      <w:r w:rsidR="00A70E8B">
        <w:rPr>
          <w:sz w:val="20"/>
          <w:szCs w:val="20"/>
        </w:rPr>
        <w:t>; VTE, venous thromboembolism</w:t>
      </w:r>
      <w:r w:rsidRPr="00E96B76">
        <w:rPr>
          <w:sz w:val="20"/>
          <w:szCs w:val="20"/>
        </w:rPr>
        <w:t xml:space="preserve">. </w:t>
      </w:r>
    </w:p>
    <w:p w14:paraId="21ACC964" w14:textId="77777777" w:rsidR="00B76DAE" w:rsidRDefault="00B76DAE"/>
    <w:sectPr w:rsidR="00B76DAE" w:rsidSect="00F56B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8B4A43"/>
    <w:multiLevelType w:val="hybridMultilevel"/>
    <w:tmpl w:val="4C803DE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7E17C79"/>
    <w:multiLevelType w:val="hybridMultilevel"/>
    <w:tmpl w:val="BCFA4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814034"/>
    <w:multiLevelType w:val="hybridMultilevel"/>
    <w:tmpl w:val="ACF84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1D4CDB"/>
    <w:multiLevelType w:val="hybridMultilevel"/>
    <w:tmpl w:val="2772C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981B52"/>
    <w:multiLevelType w:val="hybridMultilevel"/>
    <w:tmpl w:val="83D28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545BB8"/>
    <w:multiLevelType w:val="hybridMultilevel"/>
    <w:tmpl w:val="F4AC2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DA6443"/>
    <w:multiLevelType w:val="multilevel"/>
    <w:tmpl w:val="71A43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4A550FF"/>
    <w:multiLevelType w:val="hybridMultilevel"/>
    <w:tmpl w:val="4266D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DD2A87"/>
    <w:multiLevelType w:val="hybridMultilevel"/>
    <w:tmpl w:val="75EEB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4E0F47"/>
    <w:multiLevelType w:val="hybridMultilevel"/>
    <w:tmpl w:val="5FA6FBFE"/>
    <w:lvl w:ilvl="0" w:tplc="AA5E4B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645B9C"/>
    <w:multiLevelType w:val="hybridMultilevel"/>
    <w:tmpl w:val="803AB1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5743C4"/>
    <w:multiLevelType w:val="hybridMultilevel"/>
    <w:tmpl w:val="BD2028D2"/>
    <w:lvl w:ilvl="0" w:tplc="B2529FCC">
      <w:start w:val="15"/>
      <w:numFmt w:val="bullet"/>
      <w:lvlText w:val="-"/>
      <w:lvlJc w:val="left"/>
      <w:pPr>
        <w:ind w:left="720" w:hanging="360"/>
      </w:pPr>
      <w:rPr>
        <w:rFonts w:ascii="Calibri" w:eastAsia="Yu Gothic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1C7D3B"/>
    <w:multiLevelType w:val="hybridMultilevel"/>
    <w:tmpl w:val="4BBA9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ED50EC"/>
    <w:multiLevelType w:val="hybridMultilevel"/>
    <w:tmpl w:val="EAB846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136755"/>
    <w:multiLevelType w:val="hybridMultilevel"/>
    <w:tmpl w:val="E9EA4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74377D"/>
    <w:multiLevelType w:val="hybridMultilevel"/>
    <w:tmpl w:val="91EA5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A61E88"/>
    <w:multiLevelType w:val="hybridMultilevel"/>
    <w:tmpl w:val="D0B8A172"/>
    <w:lvl w:ilvl="0" w:tplc="746A6C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EA4A7F"/>
    <w:multiLevelType w:val="hybridMultilevel"/>
    <w:tmpl w:val="64127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F023B4"/>
    <w:multiLevelType w:val="hybridMultilevel"/>
    <w:tmpl w:val="1D7ED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E369DF"/>
    <w:multiLevelType w:val="hybridMultilevel"/>
    <w:tmpl w:val="4426B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0225729">
    <w:abstractNumId w:val="16"/>
  </w:num>
  <w:num w:numId="2" w16cid:durableId="1058477889">
    <w:abstractNumId w:val="6"/>
  </w:num>
  <w:num w:numId="3" w16cid:durableId="1826774499">
    <w:abstractNumId w:val="0"/>
  </w:num>
  <w:num w:numId="4" w16cid:durableId="733310791">
    <w:abstractNumId w:val="7"/>
  </w:num>
  <w:num w:numId="5" w16cid:durableId="316571373">
    <w:abstractNumId w:val="11"/>
  </w:num>
  <w:num w:numId="6" w16cid:durableId="1502039442">
    <w:abstractNumId w:val="4"/>
  </w:num>
  <w:num w:numId="7" w16cid:durableId="424621176">
    <w:abstractNumId w:val="5"/>
  </w:num>
  <w:num w:numId="8" w16cid:durableId="510149979">
    <w:abstractNumId w:val="18"/>
  </w:num>
  <w:num w:numId="9" w16cid:durableId="1876497906">
    <w:abstractNumId w:val="3"/>
  </w:num>
  <w:num w:numId="10" w16cid:durableId="1748383443">
    <w:abstractNumId w:val="2"/>
  </w:num>
  <w:num w:numId="11" w16cid:durableId="1931961740">
    <w:abstractNumId w:val="13"/>
  </w:num>
  <w:num w:numId="12" w16cid:durableId="284167381">
    <w:abstractNumId w:val="1"/>
  </w:num>
  <w:num w:numId="13" w16cid:durableId="1985964825">
    <w:abstractNumId w:val="15"/>
  </w:num>
  <w:num w:numId="14" w16cid:durableId="839202511">
    <w:abstractNumId w:val="14"/>
  </w:num>
  <w:num w:numId="15" w16cid:durableId="1489789829">
    <w:abstractNumId w:val="8"/>
  </w:num>
  <w:num w:numId="16" w16cid:durableId="468674552">
    <w:abstractNumId w:val="10"/>
  </w:num>
  <w:num w:numId="17" w16cid:durableId="1321620400">
    <w:abstractNumId w:val="12"/>
  </w:num>
  <w:num w:numId="18" w16cid:durableId="1595745812">
    <w:abstractNumId w:val="17"/>
  </w:num>
  <w:num w:numId="19" w16cid:durableId="552236513">
    <w:abstractNumId w:val="19"/>
  </w:num>
  <w:num w:numId="20" w16cid:durableId="69115217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BDF"/>
    <w:rsid w:val="00023E98"/>
    <w:rsid w:val="00034E23"/>
    <w:rsid w:val="00041C85"/>
    <w:rsid w:val="000440AE"/>
    <w:rsid w:val="0004717F"/>
    <w:rsid w:val="000A6BC0"/>
    <w:rsid w:val="000B4623"/>
    <w:rsid w:val="00101581"/>
    <w:rsid w:val="001030BC"/>
    <w:rsid w:val="00106C40"/>
    <w:rsid w:val="00127BF3"/>
    <w:rsid w:val="001450F7"/>
    <w:rsid w:val="001511E6"/>
    <w:rsid w:val="001571D4"/>
    <w:rsid w:val="0018151F"/>
    <w:rsid w:val="001A3D6F"/>
    <w:rsid w:val="001C0390"/>
    <w:rsid w:val="001D11A9"/>
    <w:rsid w:val="001D55EF"/>
    <w:rsid w:val="001E1276"/>
    <w:rsid w:val="001F2904"/>
    <w:rsid w:val="002006AC"/>
    <w:rsid w:val="002325CD"/>
    <w:rsid w:val="0024757B"/>
    <w:rsid w:val="0027050C"/>
    <w:rsid w:val="002A56F2"/>
    <w:rsid w:val="002B010A"/>
    <w:rsid w:val="002E5681"/>
    <w:rsid w:val="002F1E81"/>
    <w:rsid w:val="00311B3F"/>
    <w:rsid w:val="003251A1"/>
    <w:rsid w:val="00336D09"/>
    <w:rsid w:val="00346DC4"/>
    <w:rsid w:val="00362B84"/>
    <w:rsid w:val="003A5647"/>
    <w:rsid w:val="003B154A"/>
    <w:rsid w:val="003E4560"/>
    <w:rsid w:val="003E6B08"/>
    <w:rsid w:val="003F1B81"/>
    <w:rsid w:val="003F533E"/>
    <w:rsid w:val="003F6C66"/>
    <w:rsid w:val="00426ED4"/>
    <w:rsid w:val="00453E30"/>
    <w:rsid w:val="004713C2"/>
    <w:rsid w:val="004A491A"/>
    <w:rsid w:val="004A5D55"/>
    <w:rsid w:val="004B1F1B"/>
    <w:rsid w:val="005017CE"/>
    <w:rsid w:val="005248CA"/>
    <w:rsid w:val="00536CBF"/>
    <w:rsid w:val="00544149"/>
    <w:rsid w:val="0056145D"/>
    <w:rsid w:val="0056261F"/>
    <w:rsid w:val="00573DD1"/>
    <w:rsid w:val="005760A2"/>
    <w:rsid w:val="005A0D1B"/>
    <w:rsid w:val="005A653D"/>
    <w:rsid w:val="00606E0E"/>
    <w:rsid w:val="00630AD1"/>
    <w:rsid w:val="00650C7F"/>
    <w:rsid w:val="0066515A"/>
    <w:rsid w:val="00675592"/>
    <w:rsid w:val="0069011E"/>
    <w:rsid w:val="00692B80"/>
    <w:rsid w:val="00693FA9"/>
    <w:rsid w:val="006A1472"/>
    <w:rsid w:val="006C2B85"/>
    <w:rsid w:val="006F63DF"/>
    <w:rsid w:val="00707911"/>
    <w:rsid w:val="00732671"/>
    <w:rsid w:val="007479CF"/>
    <w:rsid w:val="00762D93"/>
    <w:rsid w:val="007832BD"/>
    <w:rsid w:val="00783987"/>
    <w:rsid w:val="00793093"/>
    <w:rsid w:val="007A7007"/>
    <w:rsid w:val="007F106C"/>
    <w:rsid w:val="008334C0"/>
    <w:rsid w:val="00843DFF"/>
    <w:rsid w:val="00896305"/>
    <w:rsid w:val="008B62CD"/>
    <w:rsid w:val="008C4797"/>
    <w:rsid w:val="008D4E09"/>
    <w:rsid w:val="008E36E6"/>
    <w:rsid w:val="00904869"/>
    <w:rsid w:val="009113C3"/>
    <w:rsid w:val="0092268B"/>
    <w:rsid w:val="00970DE1"/>
    <w:rsid w:val="009B3276"/>
    <w:rsid w:val="009C7613"/>
    <w:rsid w:val="009F3578"/>
    <w:rsid w:val="00A0091A"/>
    <w:rsid w:val="00A70E8B"/>
    <w:rsid w:val="00A74F19"/>
    <w:rsid w:val="00A8240B"/>
    <w:rsid w:val="00A914D0"/>
    <w:rsid w:val="00A9757F"/>
    <w:rsid w:val="00AA405E"/>
    <w:rsid w:val="00AA5082"/>
    <w:rsid w:val="00AB087A"/>
    <w:rsid w:val="00AD1137"/>
    <w:rsid w:val="00AE4C33"/>
    <w:rsid w:val="00B33080"/>
    <w:rsid w:val="00B33DEB"/>
    <w:rsid w:val="00B52805"/>
    <w:rsid w:val="00B6243A"/>
    <w:rsid w:val="00B7184C"/>
    <w:rsid w:val="00B74908"/>
    <w:rsid w:val="00B76DAE"/>
    <w:rsid w:val="00BA3573"/>
    <w:rsid w:val="00BE3085"/>
    <w:rsid w:val="00C40ADB"/>
    <w:rsid w:val="00C6253E"/>
    <w:rsid w:val="00C71D8D"/>
    <w:rsid w:val="00CA623A"/>
    <w:rsid w:val="00D00190"/>
    <w:rsid w:val="00D4130F"/>
    <w:rsid w:val="00D414FF"/>
    <w:rsid w:val="00D55657"/>
    <w:rsid w:val="00D73F02"/>
    <w:rsid w:val="00D75EE1"/>
    <w:rsid w:val="00D9005B"/>
    <w:rsid w:val="00DB663C"/>
    <w:rsid w:val="00DC50B7"/>
    <w:rsid w:val="00E1450F"/>
    <w:rsid w:val="00E37EE8"/>
    <w:rsid w:val="00E510BB"/>
    <w:rsid w:val="00E553AF"/>
    <w:rsid w:val="00E5775D"/>
    <w:rsid w:val="00E628F0"/>
    <w:rsid w:val="00E70E2C"/>
    <w:rsid w:val="00E75318"/>
    <w:rsid w:val="00EA751B"/>
    <w:rsid w:val="00ED71BE"/>
    <w:rsid w:val="00EF1344"/>
    <w:rsid w:val="00F26B34"/>
    <w:rsid w:val="00F27B75"/>
    <w:rsid w:val="00F34930"/>
    <w:rsid w:val="00F41820"/>
    <w:rsid w:val="00F56BDF"/>
    <w:rsid w:val="00F75133"/>
    <w:rsid w:val="00F86B22"/>
    <w:rsid w:val="00F8702F"/>
    <w:rsid w:val="00F92913"/>
    <w:rsid w:val="00FC183C"/>
    <w:rsid w:val="00FC20BB"/>
    <w:rsid w:val="00FC33F0"/>
    <w:rsid w:val="00FC7031"/>
    <w:rsid w:val="00FD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6DE95"/>
  <w15:chartTrackingRefBased/>
  <w15:docId w15:val="{09C1C1EB-57BF-4D5B-9E49-BEA9AA7AC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BD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B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B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6B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BD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56BD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56BD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56B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BD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56B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BDF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F56BDF"/>
    <w:pPr>
      <w:ind w:left="720"/>
      <w:contextualSpacing/>
    </w:pPr>
  </w:style>
  <w:style w:type="table" w:styleId="TableGrid">
    <w:name w:val="Table Grid"/>
    <w:basedOn w:val="TableNormal"/>
    <w:uiPriority w:val="39"/>
    <w:rsid w:val="00F56BD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6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B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BD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B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BDF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F56BD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6BDF"/>
    <w:rPr>
      <w:color w:val="954F72"/>
      <w:u w:val="single"/>
    </w:rPr>
  </w:style>
  <w:style w:type="paragraph" w:customStyle="1" w:styleId="msonormal0">
    <w:name w:val="msonormal"/>
    <w:basedOn w:val="Normal"/>
    <w:rsid w:val="00F56B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1F4E78"/>
      <w:sz w:val="24"/>
      <w:szCs w:val="24"/>
    </w:rPr>
  </w:style>
  <w:style w:type="paragraph" w:customStyle="1" w:styleId="xl102">
    <w:name w:val="xl102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103">
    <w:name w:val="xl103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F56BD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2">
    <w:name w:val="xl112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4E78"/>
      <w:sz w:val="24"/>
      <w:szCs w:val="24"/>
    </w:rPr>
  </w:style>
  <w:style w:type="paragraph" w:customStyle="1" w:styleId="xl113">
    <w:name w:val="xl113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114">
    <w:name w:val="xl114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7">
    <w:name w:val="xl117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F56BDF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9">
    <w:name w:val="xl119"/>
    <w:basedOn w:val="Normal"/>
    <w:rsid w:val="00F56BD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120">
    <w:name w:val="xl120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1">
    <w:name w:val="xl121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2">
    <w:name w:val="xl122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3">
    <w:name w:val="xl123"/>
    <w:basedOn w:val="Normal"/>
    <w:rsid w:val="00F56BDF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4">
    <w:name w:val="xl124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5">
    <w:name w:val="xl125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6">
    <w:name w:val="xl126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7">
    <w:name w:val="xl127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8">
    <w:name w:val="xl128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9">
    <w:name w:val="xl129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0">
    <w:name w:val="xl130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1">
    <w:name w:val="xl131"/>
    <w:basedOn w:val="Normal"/>
    <w:rsid w:val="00F56BDF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2">
    <w:name w:val="xl132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3">
    <w:name w:val="xl133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4">
    <w:name w:val="xl134"/>
    <w:basedOn w:val="Normal"/>
    <w:rsid w:val="00F56BDF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color w:val="C00000"/>
      <w:sz w:val="24"/>
      <w:szCs w:val="24"/>
    </w:rPr>
  </w:style>
  <w:style w:type="paragraph" w:customStyle="1" w:styleId="xl135">
    <w:name w:val="xl135"/>
    <w:basedOn w:val="Normal"/>
    <w:rsid w:val="00F56BDF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6">
    <w:name w:val="xl136"/>
    <w:basedOn w:val="Normal"/>
    <w:rsid w:val="00F56BDF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7">
    <w:name w:val="xl137"/>
    <w:basedOn w:val="Normal"/>
    <w:rsid w:val="00F56BD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8">
    <w:name w:val="xl138"/>
    <w:basedOn w:val="Normal"/>
    <w:rsid w:val="00F56BDF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9">
    <w:name w:val="xl139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0">
    <w:name w:val="xl140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1">
    <w:name w:val="xl141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2">
    <w:name w:val="xl142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3">
    <w:name w:val="xl143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44">
    <w:name w:val="xl144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45">
    <w:name w:val="xl145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46">
    <w:name w:val="xl146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7">
    <w:name w:val="xl147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8">
    <w:name w:val="xl148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9">
    <w:name w:val="xl149"/>
    <w:basedOn w:val="Normal"/>
    <w:rsid w:val="00F56BDF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F56BDF"/>
    <w:pPr>
      <w:spacing w:after="0" w:line="240" w:lineRule="auto"/>
    </w:pPr>
    <w:rPr>
      <w:kern w:val="0"/>
      <w14:ligatures w14:val="none"/>
    </w:rPr>
  </w:style>
  <w:style w:type="character" w:customStyle="1" w:styleId="period">
    <w:name w:val="period"/>
    <w:basedOn w:val="DefaultParagraphFont"/>
    <w:rsid w:val="00F56BDF"/>
  </w:style>
  <w:style w:type="character" w:customStyle="1" w:styleId="cit">
    <w:name w:val="cit"/>
    <w:basedOn w:val="DefaultParagraphFont"/>
    <w:rsid w:val="00F56BDF"/>
  </w:style>
  <w:style w:type="character" w:customStyle="1" w:styleId="citation-doi">
    <w:name w:val="citation-doi"/>
    <w:basedOn w:val="DefaultParagraphFont"/>
    <w:rsid w:val="00F56BDF"/>
  </w:style>
  <w:style w:type="character" w:styleId="UnresolvedMention">
    <w:name w:val="Unresolved Mention"/>
    <w:basedOn w:val="DefaultParagraphFont"/>
    <w:uiPriority w:val="99"/>
    <w:unhideWhenUsed/>
    <w:rsid w:val="00F56BD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F56BDF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56BD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6BD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56BD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6BDF"/>
    <w:rPr>
      <w:rFonts w:ascii="Calibri" w:hAnsi="Calibri" w:cs="Calibri"/>
      <w:noProof/>
      <w:kern w:val="0"/>
      <w14:ligatures w14:val="none"/>
    </w:rPr>
  </w:style>
  <w:style w:type="character" w:customStyle="1" w:styleId="title-copy">
    <w:name w:val="title-copy"/>
    <w:basedOn w:val="DefaultParagraphFont"/>
    <w:rsid w:val="00F56BDF"/>
  </w:style>
  <w:style w:type="character" w:customStyle="1" w:styleId="docsum-authors">
    <w:name w:val="docsum-authors"/>
    <w:basedOn w:val="DefaultParagraphFont"/>
    <w:rsid w:val="00F56BDF"/>
  </w:style>
  <w:style w:type="character" w:customStyle="1" w:styleId="docsum-journal-citation">
    <w:name w:val="docsum-journal-citation"/>
    <w:basedOn w:val="DefaultParagraphFont"/>
    <w:rsid w:val="00F56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026b64-4673-4629-9b6d-00675f9c0ce6" xsi:nil="true"/>
    <lcf76f155ced4ddcb4097134ff3c332f xmlns="794bfe32-0f56-449b-8ecc-25428792fac9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FA8BE162FB446AC6606A954624833" ma:contentTypeVersion="18" ma:contentTypeDescription="Create a new document." ma:contentTypeScope="" ma:versionID="4821882dca1101a91f65540158f666e1">
  <xsd:schema xmlns:xsd="http://www.w3.org/2001/XMLSchema" xmlns:xs="http://www.w3.org/2001/XMLSchema" xmlns:p="http://schemas.microsoft.com/office/2006/metadata/properties" xmlns:ns2="794bfe32-0f56-449b-8ecc-25428792fac9" xmlns:ns3="a754332a-e606-4ca7-be18-e6605999f6d4" xmlns:ns4="b3026b64-4673-4629-9b6d-00675f9c0ce6" targetNamespace="http://schemas.microsoft.com/office/2006/metadata/properties" ma:root="true" ma:fieldsID="5af6e58d3951ee0b6af1ef445a0fedf9" ns2:_="" ns3:_="" ns4:_="">
    <xsd:import namespace="794bfe32-0f56-449b-8ecc-25428792fac9"/>
    <xsd:import namespace="a754332a-e606-4ca7-be18-e6605999f6d4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4bfe32-0f56-449b-8ecc-25428792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4332a-e606-4ca7-be18-e6605999f6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847634f-84cc-4c8b-9fcf-186cd35a5259}" ma:internalName="TaxCatchAll" ma:showField="CatchAllData" ma:web="a754332a-e606-4ca7-be18-e6605999f6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F5F30A3-3685-4EF7-A3A7-0896D4C7785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C73752B-FF6A-437C-973D-E27A4AF74129}">
  <ds:schemaRefs>
    <ds:schemaRef ds:uri="http://schemas.microsoft.com/office/2006/metadata/properties"/>
    <ds:schemaRef ds:uri="http://schemas.microsoft.com/office/infopath/2007/PartnerControls"/>
    <ds:schemaRef ds:uri="b3026b64-4673-4629-9b6d-00675f9c0ce6"/>
    <ds:schemaRef ds:uri="794bfe32-0f56-449b-8ecc-25428792fac9"/>
  </ds:schemaRefs>
</ds:datastoreItem>
</file>

<file path=customXml/itemProps3.xml><?xml version="1.0" encoding="utf-8"?>
<ds:datastoreItem xmlns:ds="http://schemas.openxmlformats.org/officeDocument/2006/customXml" ds:itemID="{F75591D3-8E74-45BA-8BFC-5636E9895C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4bfe32-0f56-449b-8ecc-25428792fac9"/>
    <ds:schemaRef ds:uri="a754332a-e606-4ca7-be18-e6605999f6d4"/>
    <ds:schemaRef ds:uri="b3026b64-4673-4629-9b6d-00675f9c0c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96</Words>
  <Characters>6868</Characters>
  <Application>Microsoft Office Word</Application>
  <DocSecurity>0</DocSecurity>
  <Lines>686</Lines>
  <Paragraphs>620</Paragraphs>
  <ScaleCrop>false</ScaleCrop>
  <Company/>
  <LinksUpToDate>false</LinksUpToDate>
  <CharactersWithSpaces>7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Middlebrook</dc:creator>
  <cp:keywords/>
  <dc:description/>
  <cp:lastModifiedBy>Louisa Ludwig-Begall</cp:lastModifiedBy>
  <cp:revision>6</cp:revision>
  <dcterms:created xsi:type="dcterms:W3CDTF">2024-12-11T16:42:00Z</dcterms:created>
  <dcterms:modified xsi:type="dcterms:W3CDTF">2025-01-09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FA8BE162FB446AC6606A954624833</vt:lpwstr>
  </property>
  <property fmtid="{D5CDD505-2E9C-101B-9397-08002B2CF9AE}" pid="3" name="MediaServiceImageTags">
    <vt:lpwstr/>
  </property>
</Properties>
</file>